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73454" w14:textId="3488E602" w:rsidR="004570AE" w:rsidRPr="004150A3" w:rsidRDefault="006335FA">
      <w:pPr>
        <w:pStyle w:val="Center"/>
        <w:rPr>
          <w:lang w:val="en-US"/>
        </w:rPr>
      </w:pPr>
      <w:r w:rsidRPr="004150A3">
        <w:rPr>
          <w:rFonts w:eastAsia="Arial Unicode MS" w:cs="Arial Unicode MS"/>
          <w:lang w:val="en-US"/>
        </w:rPr>
        <w:t>Appendix</w:t>
      </w:r>
    </w:p>
    <w:p w14:paraId="1B4F3FAD" w14:textId="6EB9CB04" w:rsidR="004570AE" w:rsidRPr="004150A3" w:rsidRDefault="006335FA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50A3">
        <w:rPr>
          <w:rFonts w:ascii="Times New Roman" w:hAnsi="Times New Roman"/>
          <w:sz w:val="24"/>
          <w:szCs w:val="24"/>
        </w:rPr>
        <w:t xml:space="preserve">Note: CELEX: Log base 10 CELEX frequency; Orth: number of orthographic </w:t>
      </w:r>
      <w:r w:rsidR="00457E18" w:rsidRPr="004150A3">
        <w:rPr>
          <w:rFonts w:ascii="Times New Roman" w:hAnsi="Times New Roman"/>
          <w:sz w:val="24"/>
          <w:szCs w:val="24"/>
        </w:rPr>
        <w:t>n</w:t>
      </w:r>
      <w:r w:rsidR="004150A3" w:rsidRPr="004150A3">
        <w:rPr>
          <w:rFonts w:ascii="Times New Roman" w:hAnsi="Times New Roman"/>
          <w:sz w:val="24"/>
          <w:szCs w:val="24"/>
        </w:rPr>
        <w:t>eighbor</w:t>
      </w:r>
      <w:r w:rsidR="00457E18" w:rsidRPr="004150A3">
        <w:rPr>
          <w:rFonts w:ascii="Times New Roman" w:hAnsi="Times New Roman"/>
          <w:sz w:val="24"/>
          <w:szCs w:val="24"/>
        </w:rPr>
        <w:t>s</w:t>
      </w:r>
      <w:r w:rsidRPr="004150A3">
        <w:rPr>
          <w:rFonts w:ascii="Times New Roman" w:hAnsi="Times New Roman"/>
          <w:sz w:val="24"/>
          <w:szCs w:val="24"/>
        </w:rPr>
        <w:t xml:space="preserve"> (Coltheart</w:t>
      </w:r>
      <w:r w:rsidRPr="004150A3">
        <w:rPr>
          <w:rFonts w:ascii="Times New Roman" w:hAnsi="Times New Roman"/>
          <w:sz w:val="24"/>
          <w:szCs w:val="24"/>
          <w:rtl/>
        </w:rPr>
        <w:t>’</w:t>
      </w:r>
      <w:r w:rsidRPr="004150A3">
        <w:rPr>
          <w:rFonts w:ascii="Times New Roman" w:hAnsi="Times New Roman"/>
          <w:sz w:val="24"/>
          <w:szCs w:val="24"/>
        </w:rPr>
        <w:t xml:space="preserve">s </w:t>
      </w:r>
      <w:r w:rsidRPr="004150A3">
        <w:rPr>
          <w:rFonts w:ascii="Times New Roman" w:hAnsi="Times New Roman"/>
          <w:i/>
          <w:iCs/>
          <w:sz w:val="24"/>
          <w:szCs w:val="24"/>
        </w:rPr>
        <w:t>N</w:t>
      </w:r>
      <w:r w:rsidRPr="004150A3">
        <w:rPr>
          <w:rFonts w:ascii="Times New Roman" w:hAnsi="Times New Roman"/>
          <w:sz w:val="24"/>
          <w:szCs w:val="24"/>
        </w:rPr>
        <w:t>); OrthZ: a z score based on O</w:t>
      </w:r>
      <w:r w:rsidR="00BE34EC" w:rsidRPr="004150A3">
        <w:rPr>
          <w:rFonts w:ascii="Times New Roman" w:hAnsi="Times New Roman"/>
          <w:sz w:val="24"/>
          <w:szCs w:val="24"/>
        </w:rPr>
        <w:t>rth</w:t>
      </w:r>
      <w:r w:rsidR="008C2AA4" w:rsidRPr="004150A3">
        <w:rPr>
          <w:rFonts w:ascii="Times New Roman" w:hAnsi="Times New Roman"/>
          <w:sz w:val="24"/>
          <w:szCs w:val="24"/>
        </w:rPr>
        <w:t xml:space="preserve"> [see Storkel, 2004]</w:t>
      </w:r>
      <w:r w:rsidRPr="004150A3">
        <w:rPr>
          <w:rFonts w:ascii="Times New Roman" w:hAnsi="Times New Roman"/>
          <w:sz w:val="24"/>
          <w:szCs w:val="24"/>
        </w:rPr>
        <w:t xml:space="preserve">; OrthF: frequency of orthographic </w:t>
      </w:r>
      <w:r w:rsidR="00457E18" w:rsidRPr="004150A3">
        <w:rPr>
          <w:rFonts w:ascii="Times New Roman" w:hAnsi="Times New Roman"/>
          <w:sz w:val="24"/>
          <w:szCs w:val="24"/>
        </w:rPr>
        <w:t>n</w:t>
      </w:r>
      <w:r w:rsidR="004150A3" w:rsidRPr="004150A3">
        <w:rPr>
          <w:rFonts w:ascii="Times New Roman" w:hAnsi="Times New Roman"/>
          <w:sz w:val="24"/>
          <w:szCs w:val="24"/>
        </w:rPr>
        <w:t>eighbor</w:t>
      </w:r>
      <w:r w:rsidR="00457E18" w:rsidRPr="004150A3">
        <w:rPr>
          <w:rFonts w:ascii="Times New Roman" w:hAnsi="Times New Roman"/>
          <w:sz w:val="24"/>
          <w:szCs w:val="24"/>
        </w:rPr>
        <w:t>s</w:t>
      </w:r>
      <w:r w:rsidRPr="004150A3">
        <w:rPr>
          <w:rFonts w:ascii="Times New Roman" w:hAnsi="Times New Roman"/>
          <w:sz w:val="24"/>
          <w:szCs w:val="24"/>
        </w:rPr>
        <w:t xml:space="preserve">; C2: constrained bigram frequency; C2Z: a z score based on C2; U2: constrained bigram frequency; U2Z: a z score based on U2; </w:t>
      </w:r>
      <w:r w:rsidR="00726237" w:rsidRPr="004150A3">
        <w:rPr>
          <w:rFonts w:ascii="Times New Roman" w:hAnsi="Times New Roman"/>
          <w:sz w:val="24"/>
          <w:szCs w:val="24"/>
        </w:rPr>
        <w:t>NHFN: Number of higher frequency n</w:t>
      </w:r>
      <w:r w:rsidR="004150A3" w:rsidRPr="004150A3">
        <w:rPr>
          <w:rFonts w:ascii="Times New Roman" w:hAnsi="Times New Roman"/>
          <w:sz w:val="24"/>
          <w:szCs w:val="24"/>
        </w:rPr>
        <w:t>eighbor</w:t>
      </w:r>
      <w:r w:rsidR="00726237" w:rsidRPr="004150A3">
        <w:rPr>
          <w:rFonts w:ascii="Times New Roman" w:hAnsi="Times New Roman"/>
          <w:sz w:val="24"/>
          <w:szCs w:val="24"/>
        </w:rPr>
        <w:t xml:space="preserve">s </w:t>
      </w:r>
      <w:r w:rsidRPr="004150A3">
        <w:rPr>
          <w:rFonts w:ascii="Times New Roman" w:hAnsi="Times New Roman"/>
          <w:sz w:val="24"/>
          <w:szCs w:val="24"/>
        </w:rPr>
        <w:t>(from Medler &amp; Binder, 2003); LgWF: log base 10 SUBTLEX</w:t>
      </w:r>
      <w:r w:rsidRPr="004150A3">
        <w:rPr>
          <w:rFonts w:ascii="Times New Roman" w:hAnsi="Times New Roman"/>
          <w:sz w:val="24"/>
          <w:szCs w:val="24"/>
          <w:vertAlign w:val="subscript"/>
        </w:rPr>
        <w:t>US</w:t>
      </w:r>
      <w:r w:rsidRPr="004150A3">
        <w:rPr>
          <w:rFonts w:ascii="Times New Roman" w:hAnsi="Times New Roman"/>
          <w:sz w:val="24"/>
          <w:szCs w:val="24"/>
        </w:rPr>
        <w:t xml:space="preserve"> frequency; LgCD: log base 10 SUBTLEX</w:t>
      </w:r>
      <w:r w:rsidRPr="004150A3">
        <w:rPr>
          <w:rFonts w:ascii="Times New Roman" w:hAnsi="Times New Roman"/>
          <w:sz w:val="24"/>
          <w:szCs w:val="24"/>
          <w:vertAlign w:val="subscript"/>
        </w:rPr>
        <w:t>US</w:t>
      </w:r>
      <w:r w:rsidRPr="004150A3">
        <w:rPr>
          <w:rFonts w:ascii="Times New Roman" w:hAnsi="Times New Roman"/>
          <w:sz w:val="24"/>
          <w:szCs w:val="24"/>
        </w:rPr>
        <w:t xml:space="preserve"> contextual diversity (from Brysbaert &amp; New, 2009); zipf UK: zipf frequency SUB</w:t>
      </w:r>
      <w:r w:rsidR="00B9276F" w:rsidRPr="004150A3">
        <w:rPr>
          <w:rFonts w:ascii="Times New Roman" w:hAnsi="Times New Roman"/>
          <w:sz w:val="24"/>
          <w:szCs w:val="24"/>
        </w:rPr>
        <w:t>T</w:t>
      </w:r>
      <w:r w:rsidRPr="004150A3">
        <w:rPr>
          <w:rFonts w:ascii="Times New Roman" w:hAnsi="Times New Roman"/>
          <w:sz w:val="24"/>
          <w:szCs w:val="24"/>
        </w:rPr>
        <w:t>LEX</w:t>
      </w:r>
      <w:r w:rsidRPr="004150A3">
        <w:rPr>
          <w:rFonts w:ascii="Times New Roman" w:hAnsi="Times New Roman"/>
          <w:sz w:val="24"/>
          <w:szCs w:val="24"/>
          <w:vertAlign w:val="subscript"/>
        </w:rPr>
        <w:t>UK</w:t>
      </w:r>
      <w:r w:rsidRPr="004150A3">
        <w:rPr>
          <w:rFonts w:ascii="Times New Roman" w:hAnsi="Times New Roman"/>
          <w:sz w:val="24"/>
          <w:szCs w:val="24"/>
        </w:rPr>
        <w:t xml:space="preserve">; zipf BNC: zipf British National Corpus frequency (from van Heuven et al., 2014); LgHAL: log base 10 HAL frequency; OLD: orthographic Levenshtein distance; OLDF: frequency of the orthographic Levenshtein </w:t>
      </w:r>
      <w:r w:rsidR="00457E18" w:rsidRPr="004150A3">
        <w:rPr>
          <w:rFonts w:ascii="Times New Roman" w:hAnsi="Times New Roman"/>
          <w:sz w:val="24"/>
          <w:szCs w:val="24"/>
        </w:rPr>
        <w:t>n</w:t>
      </w:r>
      <w:r w:rsidR="004150A3" w:rsidRPr="004150A3">
        <w:rPr>
          <w:rFonts w:ascii="Times New Roman" w:hAnsi="Times New Roman"/>
          <w:sz w:val="24"/>
          <w:szCs w:val="24"/>
        </w:rPr>
        <w:t>eighbor</w:t>
      </w:r>
      <w:r w:rsidR="00457E18" w:rsidRPr="004150A3">
        <w:rPr>
          <w:rFonts w:ascii="Times New Roman" w:hAnsi="Times New Roman"/>
          <w:sz w:val="24"/>
          <w:szCs w:val="24"/>
        </w:rPr>
        <w:t>s</w:t>
      </w:r>
      <w:r w:rsidRPr="004150A3">
        <w:rPr>
          <w:rFonts w:ascii="Times New Roman" w:hAnsi="Times New Roman"/>
          <w:sz w:val="24"/>
          <w:szCs w:val="24"/>
        </w:rPr>
        <w:t xml:space="preserve">; PLD: phonological Levenshtein distance; PLDF: frequency of the phonological Levenshtein </w:t>
      </w:r>
      <w:r w:rsidR="00457E18" w:rsidRPr="004150A3">
        <w:rPr>
          <w:rFonts w:ascii="Times New Roman" w:hAnsi="Times New Roman"/>
          <w:sz w:val="24"/>
          <w:szCs w:val="24"/>
        </w:rPr>
        <w:t>n</w:t>
      </w:r>
      <w:r w:rsidR="004150A3" w:rsidRPr="004150A3">
        <w:rPr>
          <w:rFonts w:ascii="Times New Roman" w:hAnsi="Times New Roman"/>
          <w:sz w:val="24"/>
          <w:szCs w:val="24"/>
        </w:rPr>
        <w:t>eighbor</w:t>
      </w:r>
      <w:r w:rsidR="00457E18" w:rsidRPr="004150A3">
        <w:rPr>
          <w:rFonts w:ascii="Times New Roman" w:hAnsi="Times New Roman"/>
          <w:sz w:val="24"/>
          <w:szCs w:val="24"/>
        </w:rPr>
        <w:t>s</w:t>
      </w:r>
      <w:r w:rsidRPr="004150A3">
        <w:rPr>
          <w:rFonts w:ascii="Times New Roman" w:hAnsi="Times New Roman"/>
          <w:sz w:val="24"/>
          <w:szCs w:val="24"/>
        </w:rPr>
        <w:t>; NPhon: number of phonemes; NSyll: number of syllables; NLet: number of letters</w:t>
      </w:r>
      <w:r w:rsidR="00726237" w:rsidRPr="004150A3">
        <w:rPr>
          <w:rFonts w:ascii="Times New Roman" w:hAnsi="Times New Roman"/>
          <w:sz w:val="24"/>
          <w:szCs w:val="24"/>
        </w:rPr>
        <w:t xml:space="preserve"> </w:t>
      </w:r>
      <w:r w:rsidRPr="004150A3">
        <w:rPr>
          <w:rFonts w:ascii="Times New Roman" w:hAnsi="Times New Roman"/>
          <w:sz w:val="24"/>
          <w:szCs w:val="24"/>
        </w:rPr>
        <w:t xml:space="preserve">(from Balota et al., 2007); AoA: tested age of acquisition (from Brysbaert &amp; Biemiller, 2017); Cnc.M: mean concreteness; Known: proportion of respondents indicating they knew the word (from Brysbaert et al., 2014); and WNPL: WordNet path length, a measure of semantic relatedness (from Ensor et al., </w:t>
      </w:r>
      <w:r w:rsidR="00BE34EC" w:rsidRPr="004150A3">
        <w:rPr>
          <w:rFonts w:ascii="Times New Roman" w:hAnsi="Times New Roman"/>
          <w:sz w:val="24"/>
          <w:szCs w:val="24"/>
        </w:rPr>
        <w:t>2021</w:t>
      </w:r>
      <w:r w:rsidRPr="004150A3">
        <w:rPr>
          <w:rFonts w:ascii="Times New Roman" w:hAnsi="Times New Roman"/>
          <w:sz w:val="24"/>
          <w:szCs w:val="24"/>
        </w:rPr>
        <w:t>).</w:t>
      </w:r>
      <w:r w:rsidR="00622D1D" w:rsidRPr="004150A3">
        <w:rPr>
          <w:rFonts w:ascii="Times New Roman" w:hAnsi="Times New Roman"/>
          <w:sz w:val="24"/>
          <w:szCs w:val="24"/>
        </w:rPr>
        <w:t xml:space="preserve"> </w:t>
      </w:r>
      <w:r w:rsidRPr="004150A3">
        <w:rPr>
          <w:rFonts w:ascii="Times New Roman" w:hAnsi="Times New Roman"/>
          <w:b/>
          <w:bCs/>
          <w:i/>
          <w:iCs/>
          <w:sz w:val="24"/>
          <w:szCs w:val="24"/>
        </w:rPr>
        <w:t>Bold italic</w:t>
      </w:r>
      <w:r w:rsidRPr="004150A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150A3">
        <w:rPr>
          <w:rFonts w:ascii="Times New Roman" w:hAnsi="Times New Roman"/>
          <w:sz w:val="24"/>
          <w:szCs w:val="24"/>
        </w:rPr>
        <w:t>indicates a significant difference.</w:t>
      </w:r>
    </w:p>
    <w:p w14:paraId="4A4A9C6D" w14:textId="77777777" w:rsidR="004570AE" w:rsidRPr="004150A3" w:rsidRDefault="004570AE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5FCD80" w14:textId="77777777" w:rsidR="004570AE" w:rsidRPr="004150A3" w:rsidRDefault="004570AE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5B816B" w14:textId="77777777" w:rsidR="004570AE" w:rsidRPr="004150A3" w:rsidRDefault="004570AE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809825" w14:textId="10892D67" w:rsidR="004570AE" w:rsidRPr="004150A3" w:rsidRDefault="004570AE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9F876E" w14:textId="781B7DF2" w:rsidR="00B9276F" w:rsidRPr="004150A3" w:rsidRDefault="00B9276F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BB97D6" w14:textId="77777777" w:rsidR="00B9276F" w:rsidRPr="004150A3" w:rsidRDefault="00B9276F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59BF13" w14:textId="77777777" w:rsidR="004570AE" w:rsidRPr="004150A3" w:rsidRDefault="004570AE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040AA6" w14:textId="19959673" w:rsidR="004570AE" w:rsidRPr="004150A3" w:rsidRDefault="006335FA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OLE_LINK24"/>
      <w:bookmarkStart w:id="1" w:name="OLE_LINK25"/>
      <w:r w:rsidRPr="004150A3">
        <w:rPr>
          <w:rFonts w:ascii="Times New Roman" w:hAnsi="Times New Roman"/>
          <w:sz w:val="24"/>
          <w:szCs w:val="24"/>
        </w:rPr>
        <w:lastRenderedPageBreak/>
        <w:t xml:space="preserve">Table A1: Descriptive properties of the stimuli used in </w:t>
      </w:r>
      <w:r w:rsidR="00B9276F" w:rsidRPr="004150A3">
        <w:rPr>
          <w:rFonts w:ascii="Times New Roman" w:hAnsi="Times New Roman"/>
          <w:sz w:val="24"/>
          <w:szCs w:val="24"/>
        </w:rPr>
        <w:t>E</w:t>
      </w:r>
      <w:r w:rsidRPr="004150A3">
        <w:rPr>
          <w:rFonts w:ascii="Times New Roman" w:hAnsi="Times New Roman"/>
          <w:sz w:val="24"/>
          <w:szCs w:val="24"/>
        </w:rPr>
        <w:t>xperiments</w:t>
      </w:r>
      <w:r w:rsidR="00B9276F" w:rsidRPr="004150A3">
        <w:rPr>
          <w:rFonts w:ascii="Times New Roman" w:hAnsi="Times New Roman"/>
          <w:sz w:val="24"/>
          <w:szCs w:val="24"/>
        </w:rPr>
        <w:t xml:space="preserve"> 1 and 2</w:t>
      </w:r>
      <w:r w:rsidRPr="004150A3">
        <w:rPr>
          <w:rFonts w:ascii="Times New Roman" w:hAnsi="Times New Roman"/>
          <w:sz w:val="24"/>
          <w:szCs w:val="24"/>
        </w:rPr>
        <w:t>.</w:t>
      </w:r>
    </w:p>
    <w:tbl>
      <w:tblPr>
        <w:tblW w:w="901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1333"/>
        <w:gridCol w:w="1332"/>
        <w:gridCol w:w="1320"/>
        <w:gridCol w:w="1321"/>
        <w:gridCol w:w="1190"/>
        <w:gridCol w:w="1190"/>
      </w:tblGrid>
      <w:tr w:rsidR="004570AE" w:rsidRPr="004150A3" w14:paraId="6368F375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197ED5" w14:textId="77777777" w:rsidR="004570AE" w:rsidRPr="004150A3" w:rsidRDefault="004570AE">
            <w:pPr>
              <w:rPr>
                <w:lang w:val="en-US"/>
              </w:rPr>
            </w:pPr>
          </w:p>
        </w:tc>
        <w:tc>
          <w:tcPr>
            <w:tcW w:w="2665" w:type="dxa"/>
            <w:gridSpan w:val="2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23AD62" w14:textId="77777777" w:rsidR="004570AE" w:rsidRPr="004150A3" w:rsidRDefault="006335FA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Low NF</w:t>
            </w:r>
          </w:p>
        </w:tc>
        <w:tc>
          <w:tcPr>
            <w:tcW w:w="2641" w:type="dxa"/>
            <w:gridSpan w:val="2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BF7A0C" w14:textId="77777777" w:rsidR="004570AE" w:rsidRPr="004150A3" w:rsidRDefault="006335FA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High NF</w:t>
            </w:r>
          </w:p>
        </w:tc>
        <w:tc>
          <w:tcPr>
            <w:tcW w:w="119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B9D223" w14:textId="77777777" w:rsidR="004570AE" w:rsidRPr="004150A3" w:rsidRDefault="004570AE">
            <w:pPr>
              <w:rPr>
                <w:lang w:val="en-US"/>
              </w:rPr>
            </w:pPr>
          </w:p>
        </w:tc>
        <w:tc>
          <w:tcPr>
            <w:tcW w:w="119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F4FE6" w14:textId="77777777" w:rsidR="004570AE" w:rsidRPr="004150A3" w:rsidRDefault="004570AE">
            <w:pPr>
              <w:rPr>
                <w:lang w:val="en-US"/>
              </w:rPr>
            </w:pPr>
          </w:p>
        </w:tc>
      </w:tr>
      <w:tr w:rsidR="004570AE" w:rsidRPr="004150A3" w14:paraId="4EE5E1A2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50C597" w14:textId="77777777" w:rsidR="004570AE" w:rsidRPr="004150A3" w:rsidRDefault="004570AE">
            <w:pPr>
              <w:rPr>
                <w:lang w:val="en-US"/>
              </w:rPr>
            </w:pPr>
          </w:p>
        </w:tc>
        <w:tc>
          <w:tcPr>
            <w:tcW w:w="1333" w:type="dxa"/>
            <w:tcBorders>
              <w:top w:val="single" w:sz="8" w:space="0" w:color="CACACA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B915E2" w14:textId="77777777" w:rsidR="004570AE" w:rsidRPr="004150A3" w:rsidRDefault="006335FA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1332" w:type="dxa"/>
            <w:tcBorders>
              <w:top w:val="single" w:sz="8" w:space="0" w:color="CACACA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896BBF" w14:textId="77777777" w:rsidR="004570AE" w:rsidRPr="004150A3" w:rsidRDefault="006335FA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1320" w:type="dxa"/>
            <w:tcBorders>
              <w:top w:val="single" w:sz="8" w:space="0" w:color="CACACA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F766C3" w14:textId="77777777" w:rsidR="004570AE" w:rsidRPr="004150A3" w:rsidRDefault="006335FA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1321" w:type="dxa"/>
            <w:tcBorders>
              <w:top w:val="single" w:sz="8" w:space="0" w:color="CACACA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2E21A7" w14:textId="77777777" w:rsidR="004570AE" w:rsidRPr="004150A3" w:rsidRDefault="006335FA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1190" w:type="dxa"/>
            <w:tcBorders>
              <w:top w:val="single" w:sz="8" w:space="0" w:color="CACACA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CDE333" w14:textId="77777777" w:rsidR="004570AE" w:rsidRPr="004150A3" w:rsidRDefault="006335FA">
            <w:pPr>
              <w:pStyle w:val="TableStyle2"/>
              <w:jc w:val="right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190" w:type="dxa"/>
            <w:tcBorders>
              <w:top w:val="single" w:sz="8" w:space="0" w:color="CACACA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20C13" w14:textId="77777777" w:rsidR="004570AE" w:rsidRPr="004150A3" w:rsidRDefault="006335FA">
            <w:pPr>
              <w:pStyle w:val="TableStyle2"/>
              <w:jc w:val="right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4570AE" w:rsidRPr="004150A3" w14:paraId="00C3F7C7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0DEE8C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CELEX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563E1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0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555B3E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4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9A55AF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4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D5CD3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3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2EFBD1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7F614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</w:tr>
      <w:tr w:rsidR="004570AE" w:rsidRPr="004150A3" w14:paraId="7B3B3BB9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0540FE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Orth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9B36DA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23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9421D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4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E2E402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77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5215B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5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16EF9C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1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F2F20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4</w:t>
            </w:r>
          </w:p>
        </w:tc>
      </w:tr>
      <w:tr w:rsidR="004570AE" w:rsidRPr="004150A3" w14:paraId="514641B9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6F11DC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OrthZ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0CDCE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830AF8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4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489467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7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7208C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C6F668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E7DE41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</w:tr>
      <w:tr w:rsidR="004570AE" w:rsidRPr="004150A3" w14:paraId="135ADEE6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543572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OrthF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9304B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35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28EA6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7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B61A6E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3.60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20EF11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.9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80117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8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2A6469" w14:textId="64004F6E" w:rsidR="004570AE" w:rsidRPr="004150A3" w:rsidRDefault="00FD525C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&lt; </w:t>
            </w:r>
            <w:r w:rsidR="006335FA"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4570AE" w:rsidRPr="004150A3" w14:paraId="3D913BA6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25CD5C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C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4417EA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.15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564F84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.63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3536D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.83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84F527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.61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D996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B1B59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0</w:t>
            </w:r>
          </w:p>
        </w:tc>
      </w:tr>
      <w:tr w:rsidR="004570AE" w:rsidRPr="004150A3" w14:paraId="5D029768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708863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C2Z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2D364C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88F705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2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796CEF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54D8CE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0E115A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BCA494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</w:t>
            </w:r>
          </w:p>
        </w:tc>
      </w:tr>
      <w:tr w:rsidR="004570AE" w:rsidRPr="004150A3" w14:paraId="7EAD1DFE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89C462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U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3FC03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25.67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BDC4F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22.46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39058E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91.1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96CE5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74.6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758F9B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12FE2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</w:t>
            </w:r>
          </w:p>
        </w:tc>
      </w:tr>
      <w:tr w:rsidR="004570AE" w:rsidRPr="004150A3" w14:paraId="6C1A5AFB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6916FB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U2Z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A3587A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4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60A21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3F443E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29D77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1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3BBB02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43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2203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</w:t>
            </w:r>
          </w:p>
        </w:tc>
      </w:tr>
      <w:tr w:rsidR="00745445" w:rsidRPr="004150A3" w14:paraId="022531CA" w14:textId="77777777" w:rsidTr="00E83FC9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39EE1" w14:textId="77777777" w:rsidR="00745445" w:rsidRPr="004150A3" w:rsidRDefault="00745445" w:rsidP="00E83FC9">
            <w:pPr>
              <w:pStyle w:val="TableStyle2"/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150A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NHFN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A309C9" w14:textId="77777777" w:rsidR="00745445" w:rsidRPr="004150A3" w:rsidRDefault="00745445" w:rsidP="00E83FC9">
            <w:pPr>
              <w:jc w:val="right"/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85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BB5216" w14:textId="77777777" w:rsidR="00745445" w:rsidRPr="004150A3" w:rsidRDefault="00745445" w:rsidP="00E83FC9">
            <w:pPr>
              <w:jc w:val="right"/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8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490FC1" w14:textId="77777777" w:rsidR="00745445" w:rsidRPr="004150A3" w:rsidRDefault="00745445" w:rsidP="00E83FC9">
            <w:pPr>
              <w:jc w:val="right"/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32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EE18F6" w14:textId="77777777" w:rsidR="00745445" w:rsidRPr="004150A3" w:rsidRDefault="00745445" w:rsidP="00E83FC9">
            <w:pPr>
              <w:jc w:val="right"/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4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05189" w14:textId="77777777" w:rsidR="00745445" w:rsidRPr="004150A3" w:rsidRDefault="00745445" w:rsidP="00E83FC9">
            <w:pPr>
              <w:pStyle w:val="TableStyle2"/>
              <w:jc w:val="right"/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150A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4.76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84C923" w14:textId="77777777" w:rsidR="00745445" w:rsidRPr="004150A3" w:rsidRDefault="00745445" w:rsidP="00E83FC9">
            <w:pPr>
              <w:pStyle w:val="TableStyle2"/>
              <w:jc w:val="right"/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150A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&lt; 0.01</w:t>
            </w:r>
          </w:p>
        </w:tc>
      </w:tr>
      <w:tr w:rsidR="004570AE" w:rsidRPr="004150A3" w14:paraId="4139DDE4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2FA1AE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LgWF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5A5F9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8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0D88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2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4E8164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1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69978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FA56A8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DB1824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4</w:t>
            </w:r>
          </w:p>
        </w:tc>
      </w:tr>
      <w:tr w:rsidR="004570AE" w:rsidRPr="004150A3" w14:paraId="5F5485BE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02523C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LgCD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19C2E7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58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570278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3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06744E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57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8D5D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9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1F619C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F0575E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</w:t>
            </w:r>
          </w:p>
        </w:tc>
      </w:tr>
      <w:tr w:rsidR="004570AE" w:rsidRPr="004150A3" w14:paraId="0309CFB2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9BA6A2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zipf UK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54822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2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12AC5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9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6AAE6B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3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B221C7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3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C6A024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FA5E8B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2</w:t>
            </w:r>
          </w:p>
        </w:tc>
      </w:tr>
      <w:tr w:rsidR="004570AE" w:rsidRPr="004150A3" w14:paraId="4A6A7366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7180EF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zipf BNC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6C1D2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1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A83BB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8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079254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6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8578DB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7A495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5B8782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5</w:t>
            </w:r>
          </w:p>
        </w:tc>
      </w:tr>
      <w:tr w:rsidR="004570AE" w:rsidRPr="004150A3" w14:paraId="2A1C0D04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D9DC7B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LgHA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EC3F0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69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3A3852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8F80B8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92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4A185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959C0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8E7B4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6</w:t>
            </w:r>
          </w:p>
        </w:tc>
      </w:tr>
      <w:tr w:rsidR="004570AE" w:rsidRPr="004150A3" w14:paraId="289AB7A0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2C0B1A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OLD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B2A435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2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2753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66E73C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9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C1F477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CC42E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9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2EC72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8</w:t>
            </w:r>
          </w:p>
        </w:tc>
      </w:tr>
      <w:tr w:rsidR="004570AE" w:rsidRPr="004150A3" w14:paraId="50A859E4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833F27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OLDF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1AA6B1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04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9A0E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DA3A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84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BA47E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24E6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6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070DC6" w14:textId="6CDC9847" w:rsidR="004570AE" w:rsidRPr="004150A3" w:rsidRDefault="00FD525C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0.01</w:t>
            </w:r>
          </w:p>
        </w:tc>
      </w:tr>
      <w:tr w:rsidR="004570AE" w:rsidRPr="004150A3" w14:paraId="4E386813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D6E6C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PLD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D202F7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9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C8C6D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815C42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BD1955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1A50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A5AF0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4</w:t>
            </w:r>
          </w:p>
        </w:tc>
      </w:tr>
      <w:tr w:rsidR="004570AE" w:rsidRPr="004150A3" w14:paraId="5B386FC2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FD7425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PLDF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5DA81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02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05CBA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3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637F78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31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1DED58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271F2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.4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E25735" w14:textId="350AA238" w:rsidR="004570AE" w:rsidRPr="004150A3" w:rsidRDefault="00FD525C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b/>
                <w:bCs/>
                <w:i/>
                <w:i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0.01</w:t>
            </w:r>
          </w:p>
        </w:tc>
      </w:tr>
      <w:tr w:rsidR="004570AE" w:rsidRPr="004150A3" w14:paraId="0FCF0571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2447B6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NPhon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DFC99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2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46643A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7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7FD6E5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28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63D028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355484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3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F81874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0</w:t>
            </w:r>
          </w:p>
        </w:tc>
      </w:tr>
      <w:tr w:rsidR="004570AE" w:rsidRPr="004150A3" w14:paraId="60E3E3EA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1077BA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NSyl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DCC7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2A16C0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B78097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CD0D9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EAFBF" w14:textId="77777777" w:rsidR="004570AE" w:rsidRPr="004150A3" w:rsidRDefault="006335FA">
            <w:pPr>
              <w:pStyle w:val="TableStyle2"/>
              <w:jc w:val="right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F9093C" w14:textId="77777777" w:rsidR="004570AE" w:rsidRPr="004150A3" w:rsidRDefault="006335FA">
            <w:pPr>
              <w:pStyle w:val="TableStyle2"/>
              <w:jc w:val="right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</w:tr>
      <w:tr w:rsidR="004570AE" w:rsidRPr="004150A3" w14:paraId="033A6A64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B6CCA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NLe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79409F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3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0F94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8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586A72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84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F853E1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B6CEFB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2F50C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5</w:t>
            </w:r>
          </w:p>
        </w:tc>
      </w:tr>
      <w:tr w:rsidR="004570AE" w:rsidRPr="004150A3" w14:paraId="3FF1599A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10231D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AoA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2016DC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1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19C21F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98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39150C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4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E95BE2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3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769D94" w14:textId="77777777" w:rsidR="004570AE" w:rsidRPr="004150A3" w:rsidRDefault="006335FA">
            <w:pPr>
              <w:pStyle w:val="TableStyle2"/>
              <w:jc w:val="right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88249C" w14:textId="77777777" w:rsidR="004570AE" w:rsidRPr="004150A3" w:rsidRDefault="006335FA">
            <w:pPr>
              <w:pStyle w:val="TableStyle2"/>
              <w:jc w:val="right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0.79</w:t>
            </w:r>
          </w:p>
        </w:tc>
      </w:tr>
      <w:tr w:rsidR="004570AE" w:rsidRPr="004150A3" w14:paraId="7D4B86E3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073620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Cnc.M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B4208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1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517A2B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9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C89F4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4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92866F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3C39E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8603C6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2</w:t>
            </w:r>
          </w:p>
        </w:tc>
      </w:tr>
      <w:tr w:rsidR="004570AE" w:rsidRPr="004150A3" w14:paraId="0E8EF7D1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82A900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Known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A4CA1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7A77FC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9BA91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7131B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84E91E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F01CD5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2</w:t>
            </w:r>
          </w:p>
        </w:tc>
      </w:tr>
      <w:tr w:rsidR="004570AE" w:rsidRPr="004150A3" w14:paraId="35DEB6DA" w14:textId="77777777" w:rsidTr="00B9276F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C5B7A3" w14:textId="77777777" w:rsidR="004570AE" w:rsidRPr="004150A3" w:rsidRDefault="006335FA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WNP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22B03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89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CF4389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5ECDE3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0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0D659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9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00244E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7DB03D" w14:textId="77777777" w:rsidR="004570AE" w:rsidRPr="004150A3" w:rsidRDefault="006335FA">
            <w:pPr>
              <w:jc w:val="right"/>
              <w:rPr>
                <w:lang w:val="en-US"/>
              </w:rPr>
            </w:pPr>
            <w:r w:rsidRPr="004150A3">
              <w:rPr>
                <w:rFonts w:ascii="Arial" w:hAnsi="Arial" w:cs="Arial Unicode MS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0</w:t>
            </w:r>
          </w:p>
        </w:tc>
      </w:tr>
    </w:tbl>
    <w:p w14:paraId="3C19A6DB" w14:textId="77777777" w:rsidR="004570AE" w:rsidRPr="004150A3" w:rsidRDefault="004570AE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bookmarkEnd w:id="1"/>
    <w:p w14:paraId="3F22FB59" w14:textId="02DF7E8B" w:rsidR="004570AE" w:rsidRPr="004150A3" w:rsidRDefault="006335FA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50A3">
        <w:rPr>
          <w:rFonts w:ascii="Times New Roman" w:hAnsi="Times New Roman"/>
          <w:sz w:val="24"/>
          <w:szCs w:val="24"/>
          <w:u w:val="single"/>
        </w:rPr>
        <w:t xml:space="preserve">Low Frequency </w:t>
      </w:r>
      <w:r w:rsidR="00457E18" w:rsidRPr="004150A3">
        <w:rPr>
          <w:rFonts w:ascii="Times New Roman" w:hAnsi="Times New Roman"/>
          <w:sz w:val="24"/>
          <w:szCs w:val="24"/>
          <w:u w:val="single"/>
        </w:rPr>
        <w:t>N</w:t>
      </w:r>
      <w:r w:rsidR="004150A3" w:rsidRPr="004150A3">
        <w:rPr>
          <w:rFonts w:ascii="Times New Roman" w:hAnsi="Times New Roman"/>
          <w:sz w:val="24"/>
          <w:szCs w:val="24"/>
          <w:u w:val="single"/>
        </w:rPr>
        <w:t>eighbor</w:t>
      </w:r>
      <w:r w:rsidR="00457E18" w:rsidRPr="004150A3">
        <w:rPr>
          <w:rFonts w:ascii="Times New Roman" w:hAnsi="Times New Roman"/>
          <w:sz w:val="24"/>
          <w:szCs w:val="24"/>
          <w:u w:val="single"/>
        </w:rPr>
        <w:t>hood</w:t>
      </w:r>
      <w:r w:rsidR="0049390A" w:rsidRPr="004150A3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4150A3">
        <w:rPr>
          <w:rFonts w:ascii="Times New Roman" w:hAnsi="Times New Roman"/>
          <w:sz w:val="24"/>
          <w:szCs w:val="24"/>
          <w:u w:val="single"/>
        </w:rPr>
        <w:t>words</w:t>
      </w:r>
      <w:r w:rsidRPr="004150A3">
        <w:rPr>
          <w:rFonts w:ascii="Times New Roman" w:hAnsi="Times New Roman"/>
          <w:sz w:val="24"/>
          <w:szCs w:val="24"/>
        </w:rPr>
        <w:t xml:space="preserve">: balm, blob, chief, chop, cod, coil, cop, crab, cub, cult, cup, dock, drab, draw, elk, flap, flash, flow, grub, gum, hinge, hooch, horn, hunt, hurt, keep, lab, </w:t>
      </w:r>
      <w:r w:rsidRPr="004150A3">
        <w:rPr>
          <w:rFonts w:ascii="Times New Roman" w:hAnsi="Times New Roman"/>
          <w:sz w:val="24"/>
          <w:szCs w:val="24"/>
        </w:rPr>
        <w:lastRenderedPageBreak/>
        <w:t>lamb, lamp, leaf, left, limp, loan, luck, miss, mock, nail, noise, peak, piece, pile, ping, pink, pop, puff, pulp, push, quick, ram, ramp, rap, rough, rub, rug, rush, sash, sham, shift, sick, sink, slam, slew, slip, slot, sock, stone, tag, tang, taps, tray, tub, tug, veil, week, wrap</w:t>
      </w:r>
    </w:p>
    <w:p w14:paraId="3C114C5D" w14:textId="77777777" w:rsidR="004570AE" w:rsidRPr="004150A3" w:rsidRDefault="004570AE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AB6D1D" w14:textId="31B3D49C" w:rsidR="004570AE" w:rsidRPr="004150A3" w:rsidRDefault="006335FA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50A3">
        <w:rPr>
          <w:rFonts w:ascii="Times New Roman" w:hAnsi="Times New Roman"/>
          <w:sz w:val="24"/>
          <w:szCs w:val="24"/>
          <w:u w:val="single"/>
        </w:rPr>
        <w:t xml:space="preserve">High Frequency </w:t>
      </w:r>
      <w:r w:rsidR="00457E18" w:rsidRPr="004150A3">
        <w:rPr>
          <w:rFonts w:ascii="Times New Roman" w:hAnsi="Times New Roman"/>
          <w:sz w:val="24"/>
          <w:szCs w:val="24"/>
          <w:u w:val="single"/>
        </w:rPr>
        <w:t>N</w:t>
      </w:r>
      <w:r w:rsidR="004150A3" w:rsidRPr="004150A3">
        <w:rPr>
          <w:rFonts w:ascii="Times New Roman" w:hAnsi="Times New Roman"/>
          <w:sz w:val="24"/>
          <w:szCs w:val="24"/>
          <w:u w:val="single"/>
        </w:rPr>
        <w:t>eighbor</w:t>
      </w:r>
      <w:r w:rsidR="00457E18" w:rsidRPr="004150A3">
        <w:rPr>
          <w:rFonts w:ascii="Times New Roman" w:hAnsi="Times New Roman"/>
          <w:sz w:val="24"/>
          <w:szCs w:val="24"/>
          <w:u w:val="single"/>
        </w:rPr>
        <w:t>hood</w:t>
      </w:r>
      <w:r w:rsidR="0049390A" w:rsidRPr="004150A3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4150A3">
        <w:rPr>
          <w:rFonts w:ascii="Times New Roman" w:hAnsi="Times New Roman"/>
          <w:sz w:val="24"/>
          <w:szCs w:val="24"/>
          <w:u w:val="single"/>
        </w:rPr>
        <w:t>words</w:t>
      </w:r>
      <w:r w:rsidRPr="004150A3">
        <w:rPr>
          <w:rFonts w:ascii="Times New Roman" w:hAnsi="Times New Roman"/>
          <w:sz w:val="24"/>
          <w:szCs w:val="24"/>
        </w:rPr>
        <w:t>: bag, band, bar, bat, bead, bean, bet, bib, bin, bum, bun, cake, cap, cent, cite, con, cot, dam, date, dead, dean, dig, dime, dorm, dot, dry, dud, fare, farm, feat, fed, few, fight, fist, fold, ford, fore, fort, forth, fret, fun, gem, grey, heat, heel, helm, help, hem, hide, hind, hive, hold, kid, knit, known, mace, maid, mead, moan, month, nest, norm, raid, sand, sight, theme, thong, toad, vest, wise, worm, worth, yeast, youth, zest</w:t>
      </w:r>
    </w:p>
    <w:p w14:paraId="1185EFDE" w14:textId="7D5C0F4E" w:rsidR="004570AE" w:rsidRPr="004150A3" w:rsidRDefault="004570AE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C42CAE" w14:textId="33F2E71A" w:rsidR="00EA1E11" w:rsidRPr="004150A3" w:rsidRDefault="00EA1E11">
      <w:pPr>
        <w:rPr>
          <w:color w:val="00000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4150A3">
        <w:rPr>
          <w:lang w:val="en-US"/>
        </w:rPr>
        <w:br w:type="page"/>
      </w:r>
    </w:p>
    <w:p w14:paraId="64285FEC" w14:textId="301E8624" w:rsidR="00EA1E11" w:rsidRPr="004150A3" w:rsidRDefault="00EA1E11" w:rsidP="00EA1E11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50A3">
        <w:rPr>
          <w:rFonts w:ascii="Times New Roman" w:hAnsi="Times New Roman"/>
          <w:sz w:val="24"/>
          <w:szCs w:val="24"/>
        </w:rPr>
        <w:lastRenderedPageBreak/>
        <w:t>Table A2: Descriptive properties of the stimuli used in Experiments 3 and 4.</w:t>
      </w:r>
    </w:p>
    <w:tbl>
      <w:tblPr>
        <w:tblW w:w="901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1333"/>
        <w:gridCol w:w="1332"/>
        <w:gridCol w:w="1320"/>
        <w:gridCol w:w="1321"/>
        <w:gridCol w:w="1190"/>
        <w:gridCol w:w="1190"/>
      </w:tblGrid>
      <w:tr w:rsidR="00EA1E11" w:rsidRPr="004150A3" w14:paraId="1F1AB0F4" w14:textId="77777777" w:rsidTr="008C2C09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4CB94" w14:textId="77777777" w:rsidR="00EA1E11" w:rsidRPr="004150A3" w:rsidRDefault="00EA1E11" w:rsidP="008C2C09">
            <w:pPr>
              <w:rPr>
                <w:lang w:val="en-US"/>
              </w:rPr>
            </w:pPr>
          </w:p>
        </w:tc>
        <w:tc>
          <w:tcPr>
            <w:tcW w:w="2665" w:type="dxa"/>
            <w:gridSpan w:val="2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32EDB7" w14:textId="58CA1636" w:rsidR="00EA1E11" w:rsidRPr="004150A3" w:rsidRDefault="00FD525C" w:rsidP="008C2C09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Some</w:t>
            </w:r>
          </w:p>
        </w:tc>
        <w:tc>
          <w:tcPr>
            <w:tcW w:w="2641" w:type="dxa"/>
            <w:gridSpan w:val="2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6768C" w14:textId="4A67C7CA" w:rsidR="00EA1E11" w:rsidRPr="004150A3" w:rsidRDefault="00FD525C" w:rsidP="008C2C09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9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8EB673" w14:textId="77777777" w:rsidR="00EA1E11" w:rsidRPr="004150A3" w:rsidRDefault="00EA1E11" w:rsidP="008C2C09">
            <w:pPr>
              <w:rPr>
                <w:lang w:val="en-US"/>
              </w:rPr>
            </w:pPr>
          </w:p>
        </w:tc>
        <w:tc>
          <w:tcPr>
            <w:tcW w:w="119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A083B" w14:textId="77777777" w:rsidR="00EA1E11" w:rsidRPr="004150A3" w:rsidRDefault="00EA1E11" w:rsidP="008C2C09">
            <w:pPr>
              <w:rPr>
                <w:lang w:val="en-US"/>
              </w:rPr>
            </w:pPr>
          </w:p>
        </w:tc>
      </w:tr>
      <w:tr w:rsidR="00EA1E11" w:rsidRPr="004150A3" w14:paraId="10298E90" w14:textId="77777777" w:rsidTr="008C2C09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033B4F" w14:textId="77777777" w:rsidR="00EA1E11" w:rsidRPr="004150A3" w:rsidRDefault="00EA1E11" w:rsidP="008C2C09">
            <w:pPr>
              <w:rPr>
                <w:lang w:val="en-US"/>
              </w:rPr>
            </w:pPr>
          </w:p>
        </w:tc>
        <w:tc>
          <w:tcPr>
            <w:tcW w:w="1333" w:type="dxa"/>
            <w:tcBorders>
              <w:top w:val="single" w:sz="8" w:space="0" w:color="CACACA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072828" w14:textId="77777777" w:rsidR="00EA1E11" w:rsidRPr="004150A3" w:rsidRDefault="00EA1E11" w:rsidP="008C2C09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1332" w:type="dxa"/>
            <w:tcBorders>
              <w:top w:val="single" w:sz="8" w:space="0" w:color="CACACA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9C53EE" w14:textId="77777777" w:rsidR="00EA1E11" w:rsidRPr="004150A3" w:rsidRDefault="00EA1E11" w:rsidP="008C2C09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1320" w:type="dxa"/>
            <w:tcBorders>
              <w:top w:val="single" w:sz="8" w:space="0" w:color="CACACA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4CC3A7" w14:textId="77777777" w:rsidR="00EA1E11" w:rsidRPr="004150A3" w:rsidRDefault="00EA1E11" w:rsidP="008C2C09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1321" w:type="dxa"/>
            <w:tcBorders>
              <w:top w:val="single" w:sz="8" w:space="0" w:color="CACACA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FAB09E" w14:textId="77777777" w:rsidR="00EA1E11" w:rsidRPr="004150A3" w:rsidRDefault="00EA1E11" w:rsidP="008C2C09">
            <w:pPr>
              <w:pStyle w:val="TableStyle2"/>
              <w:jc w:val="center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1190" w:type="dxa"/>
            <w:tcBorders>
              <w:top w:val="single" w:sz="8" w:space="0" w:color="CACACA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5653CB" w14:textId="77777777" w:rsidR="00EA1E11" w:rsidRPr="004150A3" w:rsidRDefault="00EA1E11" w:rsidP="008C2C09">
            <w:pPr>
              <w:pStyle w:val="TableStyle2"/>
              <w:jc w:val="right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190" w:type="dxa"/>
            <w:tcBorders>
              <w:top w:val="single" w:sz="8" w:space="0" w:color="CACACA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D98E02" w14:textId="77777777" w:rsidR="00EA1E11" w:rsidRPr="004150A3" w:rsidRDefault="00EA1E11" w:rsidP="008C2C09">
            <w:pPr>
              <w:pStyle w:val="TableStyle2"/>
              <w:jc w:val="right"/>
              <w:rPr>
                <w:lang w:val="en-US"/>
              </w:rPr>
            </w:pPr>
            <w:r w:rsidRPr="004150A3">
              <w:rPr>
                <w:rFonts w:ascii="Arial" w:hAnsi="Arial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FD525C" w:rsidRPr="004150A3" w14:paraId="7DFE8BE5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4EE7C1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CELEX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1DAEDA" w14:textId="616E1D99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28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C9D5F0" w14:textId="37DF8A3D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9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210B84" w14:textId="1262DA5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4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C38AB0" w14:textId="5717DE04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AC6391" w14:textId="0F73F226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3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74A585" w14:textId="7457DBC2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18</w:t>
            </w:r>
          </w:p>
        </w:tc>
      </w:tr>
      <w:tr w:rsidR="00FD525C" w:rsidRPr="004150A3" w14:paraId="68943727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49D351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Orth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3C9F79" w14:textId="513E738C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7.17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BE9EA8" w14:textId="2C942251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3.84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D94143" w14:textId="5F1CB72F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6.7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A983F4" w14:textId="4EF1054B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3.89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37FA1A" w14:textId="2B3FBBA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827A22" w14:textId="19EBB190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54</w:t>
            </w:r>
          </w:p>
        </w:tc>
      </w:tr>
      <w:tr w:rsidR="00FD525C" w:rsidRPr="004150A3" w14:paraId="65041E9F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14B3FA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OrthZ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494B5F" w14:textId="79428B46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02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DD5546" w14:textId="796D4348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1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1D4F7F" w14:textId="7A1DEB0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-0.07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7F98B9" w14:textId="52D746D2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12C607" w14:textId="448C86D2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43C5B3" w14:textId="19CBA17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48</w:t>
            </w:r>
          </w:p>
        </w:tc>
      </w:tr>
      <w:tr w:rsidR="00FD525C" w:rsidRPr="004150A3" w14:paraId="2D0DF51C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17953F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OrthF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C589C6" w14:textId="341C57B1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9.79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433C62" w14:textId="1085C0F8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24.26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705211" w14:textId="5AE5DAC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5.8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09478A" w14:textId="2F2170B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24.3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0A7298" w14:textId="5BA131B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91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DAF5A1" w14:textId="775925BF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36</w:t>
            </w:r>
          </w:p>
        </w:tc>
      </w:tr>
      <w:tr w:rsidR="00FD525C" w:rsidRPr="004150A3" w14:paraId="3C9B0A8D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8101ED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C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3390E6" w14:textId="47FA394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15.90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4AC36A" w14:textId="49877F0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76.23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776B9" w14:textId="15E1DD6F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19.7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D28069" w14:textId="21E26549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80.1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94F084" w14:textId="0F19CEA4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2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DBF6E2" w14:textId="1A0978EF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8</w:t>
            </w:r>
          </w:p>
        </w:tc>
      </w:tr>
      <w:tr w:rsidR="00FD525C" w:rsidRPr="004150A3" w14:paraId="3629951F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C204DB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C2Z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40EED8" w14:textId="2800F482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-0.03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17B188" w14:textId="661A0ED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80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0278CF" w14:textId="19E902D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E18534" w14:textId="144FC128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9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BFD3DE" w14:textId="0D676E7C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2F9310" w14:textId="0E826D64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51</w:t>
            </w:r>
          </w:p>
        </w:tc>
      </w:tr>
      <w:tr w:rsidR="00FD525C" w:rsidRPr="004150A3" w14:paraId="4F64B1BE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A8499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U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CDE694" w14:textId="1134A299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9596.30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13A57E" w14:textId="7EF027C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5515.58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C09190" w14:textId="0C41411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8053.83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9D2366" w14:textId="23F47232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745.3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63AA9C" w14:textId="33FDBB8D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6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952978" w14:textId="28E81C6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lang w:val="en-US"/>
              </w:rPr>
              <w:t>0.09</w:t>
            </w:r>
          </w:p>
        </w:tc>
      </w:tr>
      <w:tr w:rsidR="00FD525C" w:rsidRPr="004150A3" w14:paraId="5B5EB029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9948E0" w14:textId="77777777" w:rsidR="00FD525C" w:rsidRPr="004150A3" w:rsidRDefault="00FD525C" w:rsidP="00FD525C">
            <w:pPr>
              <w:pStyle w:val="TableStyle2"/>
              <w:rPr>
                <w:b/>
                <w:bCs/>
                <w:i/>
                <w:iCs/>
                <w:lang w:val="en-US"/>
              </w:rPr>
            </w:pPr>
            <w:r w:rsidRPr="004150A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U2Z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8DADF7" w14:textId="0611B72B" w:rsidR="00FD525C" w:rsidRPr="004150A3" w:rsidRDefault="00FD525C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0.14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57A87B" w14:textId="2BF394D2" w:rsidR="00FD525C" w:rsidRPr="004150A3" w:rsidRDefault="00FD525C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1.12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E76907" w14:textId="4FA44FA0" w:rsidR="00FD525C" w:rsidRPr="004150A3" w:rsidRDefault="00FD525C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-0.20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B4EC37" w14:textId="399D9C59" w:rsidR="00FD525C" w:rsidRPr="004150A3" w:rsidRDefault="00FD525C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0.8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D6B613" w14:textId="510773A9" w:rsidR="00FD525C" w:rsidRPr="004150A3" w:rsidRDefault="00FD525C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1.9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13C44D" w14:textId="0DE3F92A" w:rsidR="00FD525C" w:rsidRPr="004150A3" w:rsidRDefault="00FD525C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lang w:val="en-US"/>
              </w:rPr>
              <w:t>0.05</w:t>
            </w:r>
          </w:p>
        </w:tc>
      </w:tr>
      <w:tr w:rsidR="00745445" w:rsidRPr="004150A3" w14:paraId="0C9B25A5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C7157" w14:textId="3E55F506" w:rsidR="00745445" w:rsidRPr="004150A3" w:rsidRDefault="00745445" w:rsidP="00FD525C">
            <w:pPr>
              <w:pStyle w:val="TableStyle2"/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150A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NHFN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751096" w14:textId="6658B37F" w:rsidR="00745445" w:rsidRPr="004150A3" w:rsidRDefault="00745445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1.52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0A3F9C" w14:textId="126EE311" w:rsidR="00745445" w:rsidRPr="004150A3" w:rsidRDefault="00745445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0.80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36F37A" w14:textId="7A8EEA2B" w:rsidR="00745445" w:rsidRPr="004150A3" w:rsidRDefault="00745445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0.00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2764D0" w14:textId="4D2465D9" w:rsidR="00745445" w:rsidRPr="004150A3" w:rsidRDefault="00745445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0.0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536312" w14:textId="788BE21E" w:rsidR="00745445" w:rsidRPr="004150A3" w:rsidRDefault="00745445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15.11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0C6569" w14:textId="7F0F5B6C" w:rsidR="00745445" w:rsidRPr="004150A3" w:rsidRDefault="00745445" w:rsidP="00FD525C">
            <w:pPr>
              <w:jc w:val="right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4150A3">
              <w:rPr>
                <w:rFonts w:ascii="Arial" w:hAnsi="Arial" w:cs="Arial"/>
                <w:b/>
                <w:bCs/>
                <w:i/>
                <w:iCs/>
                <w:lang w:val="en-US"/>
              </w:rPr>
              <w:t>&lt;0.01</w:t>
            </w:r>
          </w:p>
        </w:tc>
      </w:tr>
      <w:tr w:rsidR="00FD525C" w:rsidRPr="004150A3" w14:paraId="19DF7A89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990E34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LgWF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C2BDA7" w14:textId="3EF317D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25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F28491" w14:textId="484AA0AB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8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D45A70" w14:textId="690D01B5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36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9E3129" w14:textId="41A2110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8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D0CDC1" w14:textId="0539DA11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8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72597B" w14:textId="29C3ECB3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42</w:t>
            </w:r>
          </w:p>
        </w:tc>
      </w:tr>
      <w:tr w:rsidR="00FD525C" w:rsidRPr="004150A3" w14:paraId="6CB4B22F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6C8BC0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LgCD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39FE25" w14:textId="5EA837F5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2.72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D7B087" w14:textId="6716A2C8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8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9BF1C7" w14:textId="5A0E0C3D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2.77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9724C1" w14:textId="3DDB0116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69C232" w14:textId="544D41A8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4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4C004F" w14:textId="545C8122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5</w:t>
            </w:r>
          </w:p>
        </w:tc>
      </w:tr>
      <w:tr w:rsidR="00FD525C" w:rsidRPr="004150A3" w14:paraId="1A2BE8D3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24ACF5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zipf UK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0C24D1" w14:textId="624F11D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29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ED62D4" w14:textId="12FE4030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8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F5576C" w14:textId="44BD2FB2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34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27C677" w14:textId="0CB0AF20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86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F5A35D" w14:textId="0055169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3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890258" w14:textId="326AE474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1</w:t>
            </w:r>
          </w:p>
        </w:tc>
      </w:tr>
      <w:tr w:rsidR="00FD525C" w:rsidRPr="004150A3" w14:paraId="7B4E5202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8FADFC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zipf BNC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127364" w14:textId="09DB53C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24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E18ACE" w14:textId="6270B53C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3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970BFB" w14:textId="3B7F327D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37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B35B80" w14:textId="146435A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6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CA03A1" w14:textId="4560DAB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9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FA384A" w14:textId="2374F72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33</w:t>
            </w:r>
          </w:p>
        </w:tc>
      </w:tr>
      <w:tr w:rsidR="00FD525C" w:rsidRPr="004150A3" w14:paraId="7A1C7383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AD22D9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LgHA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1E85B8" w14:textId="404CCC6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9.09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FCC81A" w14:textId="323718B3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67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954246" w14:textId="59F1DA2B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9.26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1C2D15" w14:textId="2551B8E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7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FA3434" w14:textId="0002AB26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5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B183DD" w14:textId="3BC80812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59</w:t>
            </w:r>
          </w:p>
        </w:tc>
      </w:tr>
      <w:tr w:rsidR="00FD525C" w:rsidRPr="004150A3" w14:paraId="77111249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884FF4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OLD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702053" w14:textId="53F19CD3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57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950472" w14:textId="425B3769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21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D8394A" w14:textId="2B08FAF2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58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1ACEB5" w14:textId="37214E75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2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78E0AE" w14:textId="09BC5606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29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502E68" w14:textId="4E0D5AFF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7</w:t>
            </w:r>
          </w:p>
        </w:tc>
      </w:tr>
      <w:tr w:rsidR="00FD525C" w:rsidRPr="004150A3" w14:paraId="66AC16F8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F78343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OLDF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738E37" w14:textId="5B558FD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7.99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238489" w14:textId="51461E36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41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A04A38" w14:textId="067C551B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7.94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4C2701" w14:textId="3BE68B2C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49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8110FA" w14:textId="44E1291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7528D3" w14:textId="6C4379E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50</w:t>
            </w:r>
          </w:p>
        </w:tc>
      </w:tr>
      <w:tr w:rsidR="00FD525C" w:rsidRPr="004150A3" w14:paraId="6A53C94A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FA0CA5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PLD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C40D00" w14:textId="4CA716C8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30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33AAF7" w14:textId="498D66B4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29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32AA37" w14:textId="228E0AF3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3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B8A358" w14:textId="3DAF8455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3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5F5CFB" w14:textId="4105AEFB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9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7EE63F" w14:textId="07BCB61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37</w:t>
            </w:r>
          </w:p>
        </w:tc>
      </w:tr>
      <w:tr w:rsidR="00FD525C" w:rsidRPr="004150A3" w14:paraId="4F8C1733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5E03E3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PLDF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C7D370" w14:textId="15E31253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8.14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073D77" w14:textId="70734680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7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CDC689" w14:textId="5C8EAF1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8.21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465A7A" w14:textId="1AAEC195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8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09B297" w14:textId="2052433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4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153481" w14:textId="2A6D358F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4</w:t>
            </w:r>
          </w:p>
        </w:tc>
      </w:tr>
      <w:tr w:rsidR="00FD525C" w:rsidRPr="004150A3" w14:paraId="2A9093B4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62CD4D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NPhon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6AF1A5" w14:textId="079E23D8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3.60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C50547" w14:textId="02E0200C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4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6879CB" w14:textId="300F447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3.6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15241B" w14:textId="517C361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3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1704F6" w14:textId="7D82AFF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4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263373" w14:textId="7F153228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7</w:t>
            </w:r>
          </w:p>
        </w:tc>
      </w:tr>
      <w:tr w:rsidR="00FD525C" w:rsidRPr="004150A3" w14:paraId="78E1C1D9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7F1A77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NSyl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26F1F1" w14:textId="7D0CB4BB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11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1C728F" w14:textId="68CF3416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32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63A0C8" w14:textId="66317B53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14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1BE169" w14:textId="4036DF0C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3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A3614B" w14:textId="68B7B2BC" w:rsidR="00FD525C" w:rsidRPr="004150A3" w:rsidRDefault="00FD525C" w:rsidP="00FD525C">
            <w:pPr>
              <w:pStyle w:val="TableStyle2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150A3">
              <w:rPr>
                <w:rFonts w:ascii="Arial" w:hAnsi="Arial" w:cs="Arial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D86685" w14:textId="379B5CB2" w:rsidR="00FD525C" w:rsidRPr="004150A3" w:rsidRDefault="00FD525C" w:rsidP="00FD525C">
            <w:pPr>
              <w:pStyle w:val="TableStyle2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150A3">
              <w:rPr>
                <w:rFonts w:ascii="Arial" w:hAnsi="Arial" w:cs="Arial"/>
                <w:sz w:val="24"/>
                <w:szCs w:val="24"/>
                <w:lang w:val="en-US"/>
              </w:rPr>
              <w:t>0.60</w:t>
            </w:r>
          </w:p>
        </w:tc>
      </w:tr>
      <w:tr w:rsidR="00FD525C" w:rsidRPr="004150A3" w14:paraId="7D69B085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D69141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NLe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8F21FC" w14:textId="527B7C3F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37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17A34E" w14:textId="3472DB96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49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0AA40" w14:textId="124FDC0E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37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F01498" w14:textId="1FD290FB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49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52DFA9" w14:textId="586B5CF9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5B4B6F" w14:textId="45B885C2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FD525C" w:rsidRPr="004150A3" w14:paraId="2787728C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5DE4B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AoA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4DC661" w14:textId="666FD275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4.10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C036A1" w14:textId="235CE86F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2.9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FC8B97" w14:textId="44D37A50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3.33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83F62C" w14:textId="562C9F89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2.4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87D96A" w14:textId="2621D377" w:rsidR="00FD525C" w:rsidRPr="004150A3" w:rsidRDefault="00FD525C" w:rsidP="00FD525C">
            <w:pPr>
              <w:pStyle w:val="TableStyle2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150A3">
              <w:rPr>
                <w:rFonts w:ascii="Arial" w:hAnsi="Arial" w:cs="Arial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AC92C5" w14:textId="57515B8F" w:rsidR="00FD525C" w:rsidRPr="004150A3" w:rsidRDefault="00FD525C" w:rsidP="00FD525C">
            <w:pPr>
              <w:pStyle w:val="TableStyle2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150A3">
              <w:rPr>
                <w:rFonts w:ascii="Arial" w:hAnsi="Arial" w:cs="Arial"/>
                <w:sz w:val="24"/>
                <w:szCs w:val="24"/>
                <w:lang w:val="en-US"/>
              </w:rPr>
              <w:t>0.12</w:t>
            </w:r>
          </w:p>
        </w:tc>
      </w:tr>
      <w:tr w:rsidR="00FD525C" w:rsidRPr="004150A3" w14:paraId="2FA0FF17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423CC1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Cnc.M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216E11" w14:textId="117D51F4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3.96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882D43" w14:textId="7D9C4269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82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3D27D3" w14:textId="6F94EBD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3.98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2DA43D" w14:textId="109B21F8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9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02A927" w14:textId="1637622F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1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2013B5" w14:textId="541B369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88</w:t>
            </w:r>
          </w:p>
        </w:tc>
      </w:tr>
      <w:tr w:rsidR="00FD525C" w:rsidRPr="004150A3" w14:paraId="5CA76AF9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66E467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Known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553575" w14:textId="26174E31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99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F0B4E0" w14:textId="3B2883DA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02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57DA60" w14:textId="53FE00E6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99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618F63" w14:textId="7B3EB029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01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C67BD8" w14:textId="22F365B1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0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89CDC2" w14:textId="4D1211D9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99</w:t>
            </w:r>
          </w:p>
        </w:tc>
      </w:tr>
      <w:tr w:rsidR="00FD525C" w:rsidRPr="004150A3" w14:paraId="0DE47091" w14:textId="77777777" w:rsidTr="00BB4F56">
        <w:trPr>
          <w:trHeight w:hRule="exact" w:val="399"/>
        </w:trPr>
        <w:tc>
          <w:tcPr>
            <w:tcW w:w="132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BFAC60" w14:textId="77777777" w:rsidR="00FD525C" w:rsidRPr="004150A3" w:rsidRDefault="00FD525C" w:rsidP="00FD525C">
            <w:pPr>
              <w:pStyle w:val="TableStyle2"/>
              <w:rPr>
                <w:lang w:val="en-US"/>
              </w:rPr>
            </w:pPr>
            <w:r w:rsidRPr="004150A3">
              <w:rPr>
                <w:rFonts w:ascii="Arial" w:hAnsi="Arial"/>
                <w:sz w:val="24"/>
                <w:szCs w:val="24"/>
                <w:lang w:val="en-US"/>
              </w:rPr>
              <w:t>WNP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8" w:space="0" w:color="CACACA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449127" w14:textId="3D976B13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9.89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815A70" w14:textId="3C7916BC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85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77494A" w14:textId="58E01363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0.0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43641D" w14:textId="75BF50C3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1.69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648A45" w14:textId="1AFF2C56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5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195BD2" w14:textId="2D956017" w:rsidR="00FD525C" w:rsidRPr="004150A3" w:rsidRDefault="00FD525C" w:rsidP="00FD525C">
            <w:pPr>
              <w:jc w:val="right"/>
              <w:rPr>
                <w:rFonts w:ascii="Arial" w:hAnsi="Arial" w:cs="Arial"/>
                <w:lang w:val="en-US"/>
              </w:rPr>
            </w:pPr>
            <w:r w:rsidRPr="004150A3">
              <w:rPr>
                <w:rFonts w:ascii="Arial" w:hAnsi="Arial" w:cs="Arial"/>
                <w:color w:val="000000"/>
                <w:lang w:val="en-US"/>
              </w:rPr>
              <w:t>0.60</w:t>
            </w:r>
          </w:p>
        </w:tc>
      </w:tr>
    </w:tbl>
    <w:p w14:paraId="0FBF2606" w14:textId="77777777" w:rsidR="00EA1E11" w:rsidRPr="004150A3" w:rsidRDefault="00EA1E11" w:rsidP="00EA1E11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98ACC3" w14:textId="77777777" w:rsidR="00EA1E11" w:rsidRPr="004150A3" w:rsidRDefault="00EA1E11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4FD4B7" w14:textId="4C2B09D1" w:rsidR="004570AE" w:rsidRPr="004150A3" w:rsidRDefault="005A4A37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50A3">
        <w:rPr>
          <w:rFonts w:ascii="Times New Roman" w:eastAsia="Times New Roman" w:hAnsi="Times New Roman" w:cs="Times New Roman"/>
          <w:sz w:val="24"/>
          <w:szCs w:val="24"/>
          <w:u w:val="single"/>
        </w:rPr>
        <w:lastRenderedPageBreak/>
        <w:t xml:space="preserve">Words with no higher frequency </w:t>
      </w:r>
      <w:r w:rsidR="00457E18" w:rsidRPr="004150A3">
        <w:rPr>
          <w:rFonts w:ascii="Times New Roman" w:eastAsia="Times New Roman" w:hAnsi="Times New Roman" w:cs="Times New Roman"/>
          <w:sz w:val="24"/>
          <w:szCs w:val="24"/>
          <w:u w:val="single"/>
        </w:rPr>
        <w:t>n</w:t>
      </w:r>
      <w:r w:rsidR="004150A3" w:rsidRPr="004150A3">
        <w:rPr>
          <w:rFonts w:ascii="Times New Roman" w:eastAsia="Times New Roman" w:hAnsi="Times New Roman" w:cs="Times New Roman"/>
          <w:sz w:val="24"/>
          <w:szCs w:val="24"/>
          <w:u w:val="single"/>
        </w:rPr>
        <w:t>eighbor</w:t>
      </w:r>
      <w:r w:rsidR="00457E18" w:rsidRPr="004150A3">
        <w:rPr>
          <w:rFonts w:ascii="Times New Roman" w:eastAsia="Times New Roman" w:hAnsi="Times New Roman" w:cs="Times New Roman"/>
          <w:sz w:val="24"/>
          <w:szCs w:val="24"/>
          <w:u w:val="single"/>
        </w:rPr>
        <w:t>s</w:t>
      </w:r>
      <w:r w:rsidRPr="004150A3">
        <w:rPr>
          <w:rFonts w:ascii="Times New Roman" w:eastAsia="Times New Roman" w:hAnsi="Times New Roman" w:cs="Times New Roman"/>
          <w:sz w:val="24"/>
          <w:szCs w:val="24"/>
        </w:rPr>
        <w:t>: arms, axis, baker, best, bingo, bird, blue, blues, boat, bomb, bowl, broom, brush, burst, call, chap, chunk, cool, corps, crate, crisp, cuff, cult, czar, damn, dolly, door, drill, duke, face, fatty, felt, find, forty, garb, give, hair, hawk, head, hoax, jump, lava, lily, look, north, plot, porch, push, rise, rock, role, salt, scrap, sick, silly, soap, stock, suit, swirl, swirl, trade, tribe, trot</w:t>
      </w:r>
    </w:p>
    <w:p w14:paraId="24FDBCFE" w14:textId="5185B234" w:rsidR="005A4A37" w:rsidRPr="004150A3" w:rsidRDefault="005A4A37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50A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Words with higher frequency </w:t>
      </w:r>
      <w:r w:rsidR="00457E18" w:rsidRPr="004150A3">
        <w:rPr>
          <w:rFonts w:ascii="Times New Roman" w:eastAsia="Times New Roman" w:hAnsi="Times New Roman" w:cs="Times New Roman"/>
          <w:sz w:val="24"/>
          <w:szCs w:val="24"/>
          <w:u w:val="single"/>
        </w:rPr>
        <w:t>n</w:t>
      </w:r>
      <w:r w:rsidR="004150A3" w:rsidRPr="004150A3">
        <w:rPr>
          <w:rFonts w:ascii="Times New Roman" w:eastAsia="Times New Roman" w:hAnsi="Times New Roman" w:cs="Times New Roman"/>
          <w:sz w:val="24"/>
          <w:szCs w:val="24"/>
          <w:u w:val="single"/>
        </w:rPr>
        <w:t>eighbor</w:t>
      </w:r>
      <w:r w:rsidR="00457E18" w:rsidRPr="004150A3">
        <w:rPr>
          <w:rFonts w:ascii="Times New Roman" w:eastAsia="Times New Roman" w:hAnsi="Times New Roman" w:cs="Times New Roman"/>
          <w:sz w:val="24"/>
          <w:szCs w:val="24"/>
          <w:u w:val="single"/>
        </w:rPr>
        <w:t>s</w:t>
      </w:r>
      <w:r w:rsidRPr="004150A3">
        <w:rPr>
          <w:rFonts w:ascii="Times New Roman" w:eastAsia="Times New Roman" w:hAnsi="Times New Roman" w:cs="Times New Roman"/>
          <w:sz w:val="24"/>
          <w:szCs w:val="24"/>
        </w:rPr>
        <w:t>: apex, boxer, brass, candy, cling, clock, crush, crust, curb, days, fairy, fire, five, gang, goal, golf, grill, jelly, kick, land, limb, loan, meet, mind, monk, opal, pick, pier, plush, plush, pond, poor, rally, rate, ring, rogue, shape, shed, shine, slash, slick, slug, smog, snack, snap, soul, soup, speed, spot, spur, star, step, swamp, tail, take, term, trap, tray, twit, verge, wash, word, works,</w:t>
      </w:r>
    </w:p>
    <w:p w14:paraId="43A04BBE" w14:textId="0242D2C2" w:rsidR="00A227E0" w:rsidRPr="004150A3" w:rsidRDefault="00A227E0">
      <w:pPr>
        <w:rPr>
          <w:rFonts w:ascii="Helvetica Neue" w:hAnsi="Helvetica Neue" w:cs="Arial Unicode MS"/>
          <w:color w:val="000000"/>
          <w:sz w:val="22"/>
          <w:szCs w:val="22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4150A3">
        <w:rPr>
          <w:lang w:val="en-US"/>
        </w:rPr>
        <w:br w:type="page"/>
      </w:r>
    </w:p>
    <w:p w14:paraId="00576981" w14:textId="77777777" w:rsidR="00CD27CE" w:rsidRPr="004150A3" w:rsidRDefault="00CD27CE" w:rsidP="00CD27CE">
      <w:pPr>
        <w:pStyle w:val="Center"/>
        <w:rPr>
          <w:lang w:val="en-US"/>
        </w:rPr>
      </w:pPr>
      <w:r w:rsidRPr="004150A3">
        <w:rPr>
          <w:rFonts w:eastAsia="Arial Unicode MS" w:cs="Arial Unicode MS"/>
          <w:lang w:val="en-US"/>
        </w:rPr>
        <w:lastRenderedPageBreak/>
        <w:t>References</w:t>
      </w:r>
    </w:p>
    <w:p w14:paraId="34771CDB" w14:textId="77777777" w:rsidR="00CD27CE" w:rsidRPr="004150A3" w:rsidRDefault="00CD27CE" w:rsidP="00CD27CE">
      <w:pPr>
        <w:pStyle w:val="Reference"/>
        <w:widowControl w:val="0"/>
      </w:pPr>
      <w:r w:rsidRPr="004150A3">
        <w:t xml:space="preserve">Balota, D. A., Yap, M. J., Cortese, M. J., Hutchison, K. A., Kessler, B., Loftis, B., &amp; Treiman, R. (2007). The English Lexicon Project. </w:t>
      </w:r>
      <w:r w:rsidRPr="004150A3">
        <w:rPr>
          <w:i/>
          <w:iCs/>
        </w:rPr>
        <w:t>Behavior Research Methods, 39</w:t>
      </w:r>
      <w:r w:rsidRPr="004150A3">
        <w:t>, 445-459. https://doi.org/10.3758/ BF03193014</w:t>
      </w:r>
    </w:p>
    <w:p w14:paraId="589AD0BB" w14:textId="77777777" w:rsidR="00CD27CE" w:rsidRPr="004150A3" w:rsidRDefault="00CD27CE" w:rsidP="00CD27CE">
      <w:pPr>
        <w:pStyle w:val="Reference"/>
        <w:widowControl w:val="0"/>
      </w:pPr>
      <w:r w:rsidRPr="004150A3">
        <w:t xml:space="preserve">Brysbaert, M, Warriner, A. B., &amp; Kuperman, V. (2014). Concreteness ratings for 40 thousand generally known English word lemmas. </w:t>
      </w:r>
      <w:r w:rsidRPr="004150A3">
        <w:rPr>
          <w:i/>
          <w:iCs/>
        </w:rPr>
        <w:t>Behavior Research Methods, 46</w:t>
      </w:r>
      <w:r w:rsidRPr="004150A3">
        <w:t>, 904-911. https://doi.org/10.3758/s13428-013-0403-5</w:t>
      </w:r>
    </w:p>
    <w:p w14:paraId="46466F9F" w14:textId="77777777" w:rsidR="00CD27CE" w:rsidRPr="004150A3" w:rsidRDefault="00CD27CE" w:rsidP="00CD27CE">
      <w:pPr>
        <w:pStyle w:val="Reference"/>
        <w:widowControl w:val="0"/>
      </w:pPr>
      <w:r w:rsidRPr="004150A3">
        <w:t xml:space="preserve">Brysbaert, M., &amp; Biemiller, A. (2017). Test-based age-of-acquisition norms for 44 thousand English word meanings. </w:t>
      </w:r>
      <w:r w:rsidRPr="004150A3">
        <w:rPr>
          <w:i/>
          <w:iCs/>
        </w:rPr>
        <w:t>Behavior Research Methods, 49</w:t>
      </w:r>
      <w:r w:rsidRPr="004150A3">
        <w:t>, 1520-1523. https://doi.org/10.3758/s13428-016-0811-4</w:t>
      </w:r>
    </w:p>
    <w:p w14:paraId="173510DD" w14:textId="77777777" w:rsidR="00CD27CE" w:rsidRPr="004150A3" w:rsidRDefault="00CD27CE" w:rsidP="00CD27CE">
      <w:pPr>
        <w:pStyle w:val="Reference"/>
        <w:widowControl w:val="0"/>
      </w:pPr>
      <w:r w:rsidRPr="004150A3">
        <w:t xml:space="preserve">Brysbaert, M., &amp; New, B. (2009). Moving beyond Kučera and Francis: A critical evaluation of current word frequency norms and the introduction of a new and improved word frequency measure for American English. </w:t>
      </w:r>
      <w:r w:rsidRPr="004150A3">
        <w:rPr>
          <w:i/>
          <w:iCs/>
        </w:rPr>
        <w:t>Behavior Research Methods, 41</w:t>
      </w:r>
      <w:r w:rsidRPr="004150A3">
        <w:t>, 977-900. https://doi.org/10.3758/BRM.41.4.977</w:t>
      </w:r>
    </w:p>
    <w:p w14:paraId="69D4A98D" w14:textId="77777777" w:rsidR="00CD27CE" w:rsidRPr="004150A3" w:rsidRDefault="00CD27CE" w:rsidP="00CD27CE">
      <w:pPr>
        <w:pStyle w:val="Reference"/>
        <w:widowControl w:val="0"/>
      </w:pPr>
      <w:r w:rsidRPr="004150A3">
        <w:t xml:space="preserve">Ensor, T. M., MacMillan, M. B., Neath, I., &amp; Surprenant, A. M. (2021). Calculating semantic relatedness of lists of nouns using WordNet path length. </w:t>
      </w:r>
      <w:r w:rsidRPr="004150A3">
        <w:rPr>
          <w:i/>
          <w:iCs/>
        </w:rPr>
        <w:t>Behavior Research Methods, 53</w:t>
      </w:r>
      <w:r w:rsidRPr="004150A3">
        <w:t xml:space="preserve">(6), 2430-2438. https://doi.org/10.3758/s13428-021-01570-0 </w:t>
      </w:r>
    </w:p>
    <w:p w14:paraId="1E797A10" w14:textId="77777777" w:rsidR="00CD27CE" w:rsidRPr="004150A3" w:rsidRDefault="00CD27CE" w:rsidP="00CD27CE">
      <w:pPr>
        <w:pStyle w:val="Reference"/>
        <w:widowControl w:val="0"/>
      </w:pPr>
      <w:r w:rsidRPr="004150A3">
        <w:t xml:space="preserve">Medler, D. A., &amp; Binder, J. R. (2005). MCWord: An on-line orthographic database of the English language. Madison, WI: Medical College of Wisconsin, Language Imaging Laboratory. Retrieved from www.neuro.mcw.edu/mcword/ </w:t>
      </w:r>
    </w:p>
    <w:p w14:paraId="354C8A9C" w14:textId="77777777" w:rsidR="00CD27CE" w:rsidRPr="004150A3" w:rsidRDefault="00CD27CE" w:rsidP="00CD27CE">
      <w:pPr>
        <w:pStyle w:val="Reference"/>
        <w:widowControl w:val="0"/>
      </w:pPr>
      <w:r w:rsidRPr="004150A3">
        <w:t xml:space="preserve">Storkel, H. L. (2004). Methods for minimizing the confounding effects of word length in the analysis of phonotactic probability and neighborhood density. </w:t>
      </w:r>
      <w:r w:rsidRPr="004150A3">
        <w:rPr>
          <w:i/>
          <w:iCs/>
        </w:rPr>
        <w:t>Journal of Speech, Language, and Hearing Research, 47</w:t>
      </w:r>
      <w:r w:rsidRPr="004150A3">
        <w:t xml:space="preserve">, 1454-1468. https://doi.org/10.1044/1092- </w:t>
      </w:r>
      <w:r w:rsidRPr="004150A3">
        <w:lastRenderedPageBreak/>
        <w:t xml:space="preserve">4388(2004/108) </w:t>
      </w:r>
    </w:p>
    <w:p w14:paraId="546E517F" w14:textId="77777777" w:rsidR="00CD27CE" w:rsidRPr="004150A3" w:rsidRDefault="00CD27CE" w:rsidP="00CD27CE">
      <w:pPr>
        <w:pStyle w:val="Reference"/>
        <w:widowControl w:val="0"/>
      </w:pPr>
      <w:r w:rsidRPr="004150A3">
        <w:t xml:space="preserve">van Heuven, W. B., Mandera, P., Keuleers, E., &amp; Brysbaert, M. (2014). SUBTLEX-UK: A new and improved word frequency database for British English. </w:t>
      </w:r>
      <w:r w:rsidRPr="004150A3">
        <w:rPr>
          <w:i/>
          <w:iCs/>
        </w:rPr>
        <w:t>Quarterly Journal of Experimental Psychology, 67</w:t>
      </w:r>
      <w:r w:rsidRPr="004150A3">
        <w:t>, 1176-1190. https://doi.org/10.1080/17470218.2013.850521</w:t>
      </w:r>
    </w:p>
    <w:p w14:paraId="27395246" w14:textId="77777777" w:rsidR="00CD27CE" w:rsidRPr="004150A3" w:rsidRDefault="00CD27CE" w:rsidP="00CD27CE">
      <w:pPr>
        <w:pStyle w:val="Reference"/>
        <w:widowControl w:val="0"/>
      </w:pPr>
      <w:r w:rsidRPr="004150A3">
        <w:t>Yarkoni, T., Balota, D., &amp; Yap, M. (2008). Moving beyond Coltheart</w:t>
      </w:r>
      <w:r w:rsidRPr="004150A3">
        <w:rPr>
          <w:rtl/>
        </w:rPr>
        <w:t>’</w:t>
      </w:r>
      <w:r w:rsidRPr="004150A3">
        <w:t xml:space="preserve">s N: A new measure of orthographic similarity. </w:t>
      </w:r>
      <w:r w:rsidRPr="004150A3">
        <w:rPr>
          <w:i/>
          <w:iCs/>
        </w:rPr>
        <w:t>Psychonomic Bulletin &amp; Review, 15</w:t>
      </w:r>
      <w:r w:rsidRPr="004150A3">
        <w:t xml:space="preserve">(5), 971-979. </w:t>
      </w:r>
      <w:hyperlink r:id="rId6" w:history="1">
        <w:r w:rsidRPr="004150A3">
          <w:rPr>
            <w:rStyle w:val="Hyperlink"/>
          </w:rPr>
          <w:t>https://doi.org/10.3758/PBR.15.5.971</w:t>
        </w:r>
      </w:hyperlink>
    </w:p>
    <w:p w14:paraId="4B7A3F4D" w14:textId="2BDB5533" w:rsidR="009E2A5E" w:rsidRPr="004150A3" w:rsidRDefault="009E2A5E" w:rsidP="009E2A5E">
      <w:pPr>
        <w:pStyle w:val="Body"/>
        <w:ind w:firstLine="0"/>
        <w:rPr>
          <w:lang w:val="en-US"/>
        </w:rPr>
      </w:pPr>
    </w:p>
    <w:p w14:paraId="215D418E" w14:textId="0EC86C22" w:rsidR="004570AE" w:rsidRPr="004150A3" w:rsidRDefault="004570AE" w:rsidP="00AE7FA3">
      <w:pPr>
        <w:rPr>
          <w:color w:val="00000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sectPr w:rsidR="004570AE" w:rsidRPr="004150A3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7CE09" w14:textId="77777777" w:rsidR="0098583D" w:rsidRDefault="0098583D">
      <w:r>
        <w:separator/>
      </w:r>
    </w:p>
  </w:endnote>
  <w:endnote w:type="continuationSeparator" w:id="0">
    <w:p w14:paraId="1F9A0EFC" w14:textId="77777777" w:rsidR="0098583D" w:rsidRDefault="00985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A227E" w14:textId="77777777" w:rsidR="008C2C09" w:rsidRDefault="008C2C0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8916D" w14:textId="77777777" w:rsidR="0098583D" w:rsidRDefault="0098583D">
      <w:r>
        <w:separator/>
      </w:r>
    </w:p>
  </w:footnote>
  <w:footnote w:type="continuationSeparator" w:id="0">
    <w:p w14:paraId="45782F57" w14:textId="77777777" w:rsidR="0098583D" w:rsidRDefault="0098583D">
      <w:r>
        <w:continuationSeparator/>
      </w:r>
    </w:p>
  </w:footnote>
  <w:footnote w:type="continuationNotice" w:id="1">
    <w:p w14:paraId="2183CDE2" w14:textId="77777777" w:rsidR="0098583D" w:rsidRDefault="0098583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91972" w14:textId="580316E2" w:rsidR="008C2C09" w:rsidRDefault="00157A70" w:rsidP="00110970">
    <w:pPr>
      <w:pStyle w:val="HeaderFooter"/>
      <w:tabs>
        <w:tab w:val="clear" w:pos="9020"/>
        <w:tab w:val="right" w:pos="9360"/>
      </w:tabs>
    </w:pPr>
    <w:r>
      <w:t xml:space="preserve">ORTHOGRAPHIC </w:t>
    </w:r>
    <w:r w:rsidR="008C2C09">
      <w:t>N</w:t>
    </w:r>
    <w:r w:rsidR="00164EC8">
      <w:t>EIGHBOR</w:t>
    </w:r>
    <w:r w:rsidR="008C2C09">
      <w:t xml:space="preserve"> FREQUENCY</w:t>
    </w:r>
    <w:r w:rsidR="008C2C09">
      <w:tab/>
    </w:r>
    <w:r w:rsidR="008C2C09">
      <w:fldChar w:fldCharType="begin"/>
    </w:r>
    <w:r w:rsidR="008C2C09">
      <w:instrText xml:space="preserve"> PAGE </w:instrText>
    </w:r>
    <w:r w:rsidR="008C2C09">
      <w:fldChar w:fldCharType="separate"/>
    </w:r>
    <w:r w:rsidR="008C2C09">
      <w:rPr>
        <w:noProof/>
      </w:rPr>
      <w:t>2</w:t>
    </w:r>
    <w:r w:rsidR="008C2C09"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0AE"/>
    <w:rsid w:val="00006646"/>
    <w:rsid w:val="00007875"/>
    <w:rsid w:val="00017A18"/>
    <w:rsid w:val="000216E9"/>
    <w:rsid w:val="00021797"/>
    <w:rsid w:val="000422A3"/>
    <w:rsid w:val="00043B87"/>
    <w:rsid w:val="00052DA4"/>
    <w:rsid w:val="000535AE"/>
    <w:rsid w:val="00054BC7"/>
    <w:rsid w:val="00061687"/>
    <w:rsid w:val="000664FB"/>
    <w:rsid w:val="00071353"/>
    <w:rsid w:val="00073024"/>
    <w:rsid w:val="00073856"/>
    <w:rsid w:val="000810F4"/>
    <w:rsid w:val="00081990"/>
    <w:rsid w:val="00085773"/>
    <w:rsid w:val="00087EAE"/>
    <w:rsid w:val="00094A89"/>
    <w:rsid w:val="00094FDE"/>
    <w:rsid w:val="00096051"/>
    <w:rsid w:val="000A33DB"/>
    <w:rsid w:val="000B4DD2"/>
    <w:rsid w:val="000C1682"/>
    <w:rsid w:val="000C18B2"/>
    <w:rsid w:val="000C5AE4"/>
    <w:rsid w:val="000D2C5F"/>
    <w:rsid w:val="000D7306"/>
    <w:rsid w:val="000E5E01"/>
    <w:rsid w:val="00105743"/>
    <w:rsid w:val="00110970"/>
    <w:rsid w:val="00111344"/>
    <w:rsid w:val="0011443A"/>
    <w:rsid w:val="00115653"/>
    <w:rsid w:val="001176AD"/>
    <w:rsid w:val="00123D8F"/>
    <w:rsid w:val="00124F50"/>
    <w:rsid w:val="0013274C"/>
    <w:rsid w:val="00140E2B"/>
    <w:rsid w:val="00142B23"/>
    <w:rsid w:val="00144796"/>
    <w:rsid w:val="001448E9"/>
    <w:rsid w:val="00146D82"/>
    <w:rsid w:val="0014787E"/>
    <w:rsid w:val="00151353"/>
    <w:rsid w:val="00151EAA"/>
    <w:rsid w:val="001526DD"/>
    <w:rsid w:val="001541C9"/>
    <w:rsid w:val="00157A70"/>
    <w:rsid w:val="00161362"/>
    <w:rsid w:val="00164EC8"/>
    <w:rsid w:val="00164FC7"/>
    <w:rsid w:val="00167690"/>
    <w:rsid w:val="00174AC2"/>
    <w:rsid w:val="001934AA"/>
    <w:rsid w:val="001959DD"/>
    <w:rsid w:val="00197488"/>
    <w:rsid w:val="001A35F0"/>
    <w:rsid w:val="001C248A"/>
    <w:rsid w:val="001C32E9"/>
    <w:rsid w:val="001C5FF4"/>
    <w:rsid w:val="001D3AEF"/>
    <w:rsid w:val="001D5A4B"/>
    <w:rsid w:val="001E089D"/>
    <w:rsid w:val="001E0ABB"/>
    <w:rsid w:val="001E2960"/>
    <w:rsid w:val="001F3E3A"/>
    <w:rsid w:val="0020349A"/>
    <w:rsid w:val="0020656A"/>
    <w:rsid w:val="00211D0D"/>
    <w:rsid w:val="00213E51"/>
    <w:rsid w:val="00214348"/>
    <w:rsid w:val="00223204"/>
    <w:rsid w:val="0022527A"/>
    <w:rsid w:val="00231C26"/>
    <w:rsid w:val="00235589"/>
    <w:rsid w:val="00251015"/>
    <w:rsid w:val="002554D8"/>
    <w:rsid w:val="00261388"/>
    <w:rsid w:val="002623C4"/>
    <w:rsid w:val="00287436"/>
    <w:rsid w:val="00296477"/>
    <w:rsid w:val="002A2A8E"/>
    <w:rsid w:val="002A41EC"/>
    <w:rsid w:val="002B2524"/>
    <w:rsid w:val="002B4CDA"/>
    <w:rsid w:val="002C02FD"/>
    <w:rsid w:val="002C7626"/>
    <w:rsid w:val="002D2666"/>
    <w:rsid w:val="002D4094"/>
    <w:rsid w:val="002D4259"/>
    <w:rsid w:val="002D449E"/>
    <w:rsid w:val="002D7B51"/>
    <w:rsid w:val="002F0936"/>
    <w:rsid w:val="002F6CBD"/>
    <w:rsid w:val="002F7797"/>
    <w:rsid w:val="0030121B"/>
    <w:rsid w:val="00307FD1"/>
    <w:rsid w:val="00313325"/>
    <w:rsid w:val="0032232F"/>
    <w:rsid w:val="00323846"/>
    <w:rsid w:val="00327ED8"/>
    <w:rsid w:val="00330CD5"/>
    <w:rsid w:val="00332A0C"/>
    <w:rsid w:val="0033424C"/>
    <w:rsid w:val="00342FD7"/>
    <w:rsid w:val="0035412C"/>
    <w:rsid w:val="00364E0D"/>
    <w:rsid w:val="003737CD"/>
    <w:rsid w:val="00374D10"/>
    <w:rsid w:val="00377021"/>
    <w:rsid w:val="003855CD"/>
    <w:rsid w:val="00397248"/>
    <w:rsid w:val="003A2E94"/>
    <w:rsid w:val="003A6767"/>
    <w:rsid w:val="003A6B88"/>
    <w:rsid w:val="003B4308"/>
    <w:rsid w:val="003B60B7"/>
    <w:rsid w:val="003B744E"/>
    <w:rsid w:val="003B781A"/>
    <w:rsid w:val="003B7FA9"/>
    <w:rsid w:val="003C14B2"/>
    <w:rsid w:val="003C18F1"/>
    <w:rsid w:val="003C52F5"/>
    <w:rsid w:val="003D3BBB"/>
    <w:rsid w:val="003D482A"/>
    <w:rsid w:val="003F5462"/>
    <w:rsid w:val="00403C70"/>
    <w:rsid w:val="004069B9"/>
    <w:rsid w:val="00413CBC"/>
    <w:rsid w:val="004150A3"/>
    <w:rsid w:val="004154B4"/>
    <w:rsid w:val="00420167"/>
    <w:rsid w:val="0042149F"/>
    <w:rsid w:val="00421FC2"/>
    <w:rsid w:val="00423BEF"/>
    <w:rsid w:val="004243CE"/>
    <w:rsid w:val="00424BD9"/>
    <w:rsid w:val="004373F5"/>
    <w:rsid w:val="0044044E"/>
    <w:rsid w:val="00441D97"/>
    <w:rsid w:val="00441F26"/>
    <w:rsid w:val="00442037"/>
    <w:rsid w:val="004443CC"/>
    <w:rsid w:val="004465EC"/>
    <w:rsid w:val="00450AC6"/>
    <w:rsid w:val="004526DF"/>
    <w:rsid w:val="00456688"/>
    <w:rsid w:val="00456930"/>
    <w:rsid w:val="004570AE"/>
    <w:rsid w:val="00457E18"/>
    <w:rsid w:val="004602A4"/>
    <w:rsid w:val="0046478E"/>
    <w:rsid w:val="00467777"/>
    <w:rsid w:val="00473E11"/>
    <w:rsid w:val="004822F8"/>
    <w:rsid w:val="0048387D"/>
    <w:rsid w:val="00484886"/>
    <w:rsid w:val="004853B7"/>
    <w:rsid w:val="00486A3C"/>
    <w:rsid w:val="00486A96"/>
    <w:rsid w:val="0049390A"/>
    <w:rsid w:val="00495F61"/>
    <w:rsid w:val="004969AC"/>
    <w:rsid w:val="004A1B6A"/>
    <w:rsid w:val="004A2750"/>
    <w:rsid w:val="004A2998"/>
    <w:rsid w:val="004A53A5"/>
    <w:rsid w:val="004A6763"/>
    <w:rsid w:val="004B2C41"/>
    <w:rsid w:val="004B2F0A"/>
    <w:rsid w:val="004B56AE"/>
    <w:rsid w:val="004B5AEF"/>
    <w:rsid w:val="004B7D59"/>
    <w:rsid w:val="004C1D84"/>
    <w:rsid w:val="004C3302"/>
    <w:rsid w:val="004C7FC5"/>
    <w:rsid w:val="004E2BAD"/>
    <w:rsid w:val="004E4641"/>
    <w:rsid w:val="004F404C"/>
    <w:rsid w:val="004F5AA8"/>
    <w:rsid w:val="004F60FB"/>
    <w:rsid w:val="004F6BFF"/>
    <w:rsid w:val="004F7A79"/>
    <w:rsid w:val="00501808"/>
    <w:rsid w:val="005052F2"/>
    <w:rsid w:val="0052020D"/>
    <w:rsid w:val="00523AB1"/>
    <w:rsid w:val="00532BA9"/>
    <w:rsid w:val="00535614"/>
    <w:rsid w:val="005372DF"/>
    <w:rsid w:val="00541E08"/>
    <w:rsid w:val="00555882"/>
    <w:rsid w:val="005647DE"/>
    <w:rsid w:val="005654CE"/>
    <w:rsid w:val="00565FD7"/>
    <w:rsid w:val="005727D2"/>
    <w:rsid w:val="00572BFC"/>
    <w:rsid w:val="00577038"/>
    <w:rsid w:val="0058642E"/>
    <w:rsid w:val="005907C5"/>
    <w:rsid w:val="00591780"/>
    <w:rsid w:val="00592A94"/>
    <w:rsid w:val="005A0129"/>
    <w:rsid w:val="005A3D1E"/>
    <w:rsid w:val="005A49FC"/>
    <w:rsid w:val="005A4A37"/>
    <w:rsid w:val="005A7855"/>
    <w:rsid w:val="005B020D"/>
    <w:rsid w:val="005B603B"/>
    <w:rsid w:val="005C3D52"/>
    <w:rsid w:val="005D5748"/>
    <w:rsid w:val="005E0B21"/>
    <w:rsid w:val="005E402B"/>
    <w:rsid w:val="005E4552"/>
    <w:rsid w:val="005F7831"/>
    <w:rsid w:val="00604D3C"/>
    <w:rsid w:val="00622D1D"/>
    <w:rsid w:val="00631C89"/>
    <w:rsid w:val="006335FA"/>
    <w:rsid w:val="00633E10"/>
    <w:rsid w:val="00634CBD"/>
    <w:rsid w:val="00640E7C"/>
    <w:rsid w:val="0064364A"/>
    <w:rsid w:val="00644D35"/>
    <w:rsid w:val="00646FE0"/>
    <w:rsid w:val="006525EC"/>
    <w:rsid w:val="006536D4"/>
    <w:rsid w:val="00654B88"/>
    <w:rsid w:val="0067023D"/>
    <w:rsid w:val="006739C7"/>
    <w:rsid w:val="00677A24"/>
    <w:rsid w:val="006932A0"/>
    <w:rsid w:val="00693555"/>
    <w:rsid w:val="006948FE"/>
    <w:rsid w:val="00696A96"/>
    <w:rsid w:val="006A11C5"/>
    <w:rsid w:val="006A3AF7"/>
    <w:rsid w:val="006B027D"/>
    <w:rsid w:val="006B2BB2"/>
    <w:rsid w:val="006B3707"/>
    <w:rsid w:val="006C73F3"/>
    <w:rsid w:val="006D27CF"/>
    <w:rsid w:val="006F0721"/>
    <w:rsid w:val="006F1E63"/>
    <w:rsid w:val="006F1F21"/>
    <w:rsid w:val="006F4721"/>
    <w:rsid w:val="006F4A8D"/>
    <w:rsid w:val="006F66C9"/>
    <w:rsid w:val="007073FC"/>
    <w:rsid w:val="00722450"/>
    <w:rsid w:val="00724D08"/>
    <w:rsid w:val="00726237"/>
    <w:rsid w:val="00731D97"/>
    <w:rsid w:val="0073269A"/>
    <w:rsid w:val="00733EED"/>
    <w:rsid w:val="007355E9"/>
    <w:rsid w:val="0073788D"/>
    <w:rsid w:val="0074040A"/>
    <w:rsid w:val="00741734"/>
    <w:rsid w:val="00745445"/>
    <w:rsid w:val="00745453"/>
    <w:rsid w:val="00754BE1"/>
    <w:rsid w:val="00754CB7"/>
    <w:rsid w:val="0075510D"/>
    <w:rsid w:val="007672C8"/>
    <w:rsid w:val="00767300"/>
    <w:rsid w:val="007674DB"/>
    <w:rsid w:val="007842EE"/>
    <w:rsid w:val="007943E2"/>
    <w:rsid w:val="00796411"/>
    <w:rsid w:val="00797E9E"/>
    <w:rsid w:val="007A29C6"/>
    <w:rsid w:val="007A4816"/>
    <w:rsid w:val="007C0BA0"/>
    <w:rsid w:val="007C675F"/>
    <w:rsid w:val="007E3008"/>
    <w:rsid w:val="007E3B62"/>
    <w:rsid w:val="007F50F4"/>
    <w:rsid w:val="007F5CCC"/>
    <w:rsid w:val="00802196"/>
    <w:rsid w:val="008033B2"/>
    <w:rsid w:val="00805D86"/>
    <w:rsid w:val="00805FE9"/>
    <w:rsid w:val="00811236"/>
    <w:rsid w:val="00811D76"/>
    <w:rsid w:val="008147E5"/>
    <w:rsid w:val="00816F26"/>
    <w:rsid w:val="00826D93"/>
    <w:rsid w:val="008322E4"/>
    <w:rsid w:val="00835ED8"/>
    <w:rsid w:val="00844CAE"/>
    <w:rsid w:val="008474F7"/>
    <w:rsid w:val="00850E0F"/>
    <w:rsid w:val="008511FB"/>
    <w:rsid w:val="00851A96"/>
    <w:rsid w:val="008550E1"/>
    <w:rsid w:val="00861F91"/>
    <w:rsid w:val="00863B9B"/>
    <w:rsid w:val="00865D71"/>
    <w:rsid w:val="00870F5F"/>
    <w:rsid w:val="008715A3"/>
    <w:rsid w:val="008817D8"/>
    <w:rsid w:val="00882582"/>
    <w:rsid w:val="008851A3"/>
    <w:rsid w:val="0088656A"/>
    <w:rsid w:val="008867DA"/>
    <w:rsid w:val="00891DE2"/>
    <w:rsid w:val="008976B1"/>
    <w:rsid w:val="008A05DE"/>
    <w:rsid w:val="008A579F"/>
    <w:rsid w:val="008B0F4E"/>
    <w:rsid w:val="008B55A2"/>
    <w:rsid w:val="008B78F8"/>
    <w:rsid w:val="008C2AA4"/>
    <w:rsid w:val="008C2C09"/>
    <w:rsid w:val="008D6CD5"/>
    <w:rsid w:val="008E083C"/>
    <w:rsid w:val="008E08BD"/>
    <w:rsid w:val="008E4031"/>
    <w:rsid w:val="008E64AA"/>
    <w:rsid w:val="008F5866"/>
    <w:rsid w:val="008F68E7"/>
    <w:rsid w:val="00901A9E"/>
    <w:rsid w:val="00902200"/>
    <w:rsid w:val="00903894"/>
    <w:rsid w:val="009065F1"/>
    <w:rsid w:val="0090746A"/>
    <w:rsid w:val="00912851"/>
    <w:rsid w:val="00914DFF"/>
    <w:rsid w:val="00924761"/>
    <w:rsid w:val="0092634F"/>
    <w:rsid w:val="00932B6D"/>
    <w:rsid w:val="0093350B"/>
    <w:rsid w:val="00934D04"/>
    <w:rsid w:val="009379F1"/>
    <w:rsid w:val="0094612D"/>
    <w:rsid w:val="00950B94"/>
    <w:rsid w:val="00960B45"/>
    <w:rsid w:val="00971C17"/>
    <w:rsid w:val="009735A9"/>
    <w:rsid w:val="00974C56"/>
    <w:rsid w:val="009754A4"/>
    <w:rsid w:val="0098583D"/>
    <w:rsid w:val="009875AF"/>
    <w:rsid w:val="00992C8B"/>
    <w:rsid w:val="009939A3"/>
    <w:rsid w:val="009961A2"/>
    <w:rsid w:val="009A0932"/>
    <w:rsid w:val="009A4A21"/>
    <w:rsid w:val="009B5A9C"/>
    <w:rsid w:val="009B6C2D"/>
    <w:rsid w:val="009C2892"/>
    <w:rsid w:val="009C5CD5"/>
    <w:rsid w:val="009C6505"/>
    <w:rsid w:val="009C757F"/>
    <w:rsid w:val="009D1663"/>
    <w:rsid w:val="009D1956"/>
    <w:rsid w:val="009D7243"/>
    <w:rsid w:val="009E2A5E"/>
    <w:rsid w:val="009E31C2"/>
    <w:rsid w:val="009F432A"/>
    <w:rsid w:val="009F48E1"/>
    <w:rsid w:val="00A02D6B"/>
    <w:rsid w:val="00A02EC6"/>
    <w:rsid w:val="00A05AEA"/>
    <w:rsid w:val="00A05ECE"/>
    <w:rsid w:val="00A05F2D"/>
    <w:rsid w:val="00A068C1"/>
    <w:rsid w:val="00A07E87"/>
    <w:rsid w:val="00A170EF"/>
    <w:rsid w:val="00A21985"/>
    <w:rsid w:val="00A227E0"/>
    <w:rsid w:val="00A25C5B"/>
    <w:rsid w:val="00A26BB8"/>
    <w:rsid w:val="00A375AA"/>
    <w:rsid w:val="00A4496D"/>
    <w:rsid w:val="00A44A86"/>
    <w:rsid w:val="00A514F8"/>
    <w:rsid w:val="00A52B08"/>
    <w:rsid w:val="00A53475"/>
    <w:rsid w:val="00A5551D"/>
    <w:rsid w:val="00A55625"/>
    <w:rsid w:val="00A70D06"/>
    <w:rsid w:val="00A71D9C"/>
    <w:rsid w:val="00A77D1C"/>
    <w:rsid w:val="00A9103E"/>
    <w:rsid w:val="00A92A35"/>
    <w:rsid w:val="00A95670"/>
    <w:rsid w:val="00A96EFF"/>
    <w:rsid w:val="00AA14FA"/>
    <w:rsid w:val="00AB34DB"/>
    <w:rsid w:val="00AE2548"/>
    <w:rsid w:val="00AE74A4"/>
    <w:rsid w:val="00AE7FA3"/>
    <w:rsid w:val="00AF2132"/>
    <w:rsid w:val="00AF71F6"/>
    <w:rsid w:val="00B02A56"/>
    <w:rsid w:val="00B040BB"/>
    <w:rsid w:val="00B06A29"/>
    <w:rsid w:val="00B12E2D"/>
    <w:rsid w:val="00B15E93"/>
    <w:rsid w:val="00B205E6"/>
    <w:rsid w:val="00B250A5"/>
    <w:rsid w:val="00B31252"/>
    <w:rsid w:val="00B317C4"/>
    <w:rsid w:val="00B36BE9"/>
    <w:rsid w:val="00B42049"/>
    <w:rsid w:val="00B45DA6"/>
    <w:rsid w:val="00B46C1B"/>
    <w:rsid w:val="00B47A07"/>
    <w:rsid w:val="00B47C0D"/>
    <w:rsid w:val="00B6392D"/>
    <w:rsid w:val="00B6607C"/>
    <w:rsid w:val="00B72579"/>
    <w:rsid w:val="00B742CD"/>
    <w:rsid w:val="00B77089"/>
    <w:rsid w:val="00B80106"/>
    <w:rsid w:val="00B80EFA"/>
    <w:rsid w:val="00B8694B"/>
    <w:rsid w:val="00B91B77"/>
    <w:rsid w:val="00B91D58"/>
    <w:rsid w:val="00B9248D"/>
    <w:rsid w:val="00B9276F"/>
    <w:rsid w:val="00B950B7"/>
    <w:rsid w:val="00B956CF"/>
    <w:rsid w:val="00B96897"/>
    <w:rsid w:val="00BA75AE"/>
    <w:rsid w:val="00BB06AF"/>
    <w:rsid w:val="00BB38EC"/>
    <w:rsid w:val="00BB496A"/>
    <w:rsid w:val="00BB5933"/>
    <w:rsid w:val="00BB5A21"/>
    <w:rsid w:val="00BB755F"/>
    <w:rsid w:val="00BC03CF"/>
    <w:rsid w:val="00BC1812"/>
    <w:rsid w:val="00BC3B83"/>
    <w:rsid w:val="00BC43AB"/>
    <w:rsid w:val="00BC51D5"/>
    <w:rsid w:val="00BC53D0"/>
    <w:rsid w:val="00BD2DF6"/>
    <w:rsid w:val="00BD4BD8"/>
    <w:rsid w:val="00BE325D"/>
    <w:rsid w:val="00BE34EC"/>
    <w:rsid w:val="00BE3C4A"/>
    <w:rsid w:val="00BE522C"/>
    <w:rsid w:val="00BE73FE"/>
    <w:rsid w:val="00BF12E6"/>
    <w:rsid w:val="00BF1EED"/>
    <w:rsid w:val="00BF71A0"/>
    <w:rsid w:val="00BF7F0E"/>
    <w:rsid w:val="00C00735"/>
    <w:rsid w:val="00C06F3D"/>
    <w:rsid w:val="00C111BB"/>
    <w:rsid w:val="00C11A1B"/>
    <w:rsid w:val="00C203BD"/>
    <w:rsid w:val="00C21D9F"/>
    <w:rsid w:val="00C22698"/>
    <w:rsid w:val="00C227B0"/>
    <w:rsid w:val="00C22E3F"/>
    <w:rsid w:val="00C24A63"/>
    <w:rsid w:val="00C279A3"/>
    <w:rsid w:val="00C314F7"/>
    <w:rsid w:val="00C31BF3"/>
    <w:rsid w:val="00C35B0F"/>
    <w:rsid w:val="00C37E2F"/>
    <w:rsid w:val="00C41A53"/>
    <w:rsid w:val="00C45694"/>
    <w:rsid w:val="00C50BC3"/>
    <w:rsid w:val="00C61245"/>
    <w:rsid w:val="00C62967"/>
    <w:rsid w:val="00C66C65"/>
    <w:rsid w:val="00C67B9C"/>
    <w:rsid w:val="00C71D4F"/>
    <w:rsid w:val="00C93917"/>
    <w:rsid w:val="00C95CA2"/>
    <w:rsid w:val="00C969FF"/>
    <w:rsid w:val="00C96EF8"/>
    <w:rsid w:val="00CA2372"/>
    <w:rsid w:val="00CA3D05"/>
    <w:rsid w:val="00CA609F"/>
    <w:rsid w:val="00CB1B05"/>
    <w:rsid w:val="00CB2D37"/>
    <w:rsid w:val="00CB41BA"/>
    <w:rsid w:val="00CC0175"/>
    <w:rsid w:val="00CC4EA5"/>
    <w:rsid w:val="00CD27CE"/>
    <w:rsid w:val="00CD5BF0"/>
    <w:rsid w:val="00CE2CEB"/>
    <w:rsid w:val="00CE743D"/>
    <w:rsid w:val="00CF06D4"/>
    <w:rsid w:val="00D0037F"/>
    <w:rsid w:val="00D20C37"/>
    <w:rsid w:val="00D22773"/>
    <w:rsid w:val="00D23114"/>
    <w:rsid w:val="00D23563"/>
    <w:rsid w:val="00D248C5"/>
    <w:rsid w:val="00D321D2"/>
    <w:rsid w:val="00D360B8"/>
    <w:rsid w:val="00D37FE2"/>
    <w:rsid w:val="00D5288A"/>
    <w:rsid w:val="00D52D8C"/>
    <w:rsid w:val="00D53BC2"/>
    <w:rsid w:val="00D54EB1"/>
    <w:rsid w:val="00D559E1"/>
    <w:rsid w:val="00D62E7A"/>
    <w:rsid w:val="00D66853"/>
    <w:rsid w:val="00D67497"/>
    <w:rsid w:val="00D713AB"/>
    <w:rsid w:val="00D745E2"/>
    <w:rsid w:val="00D77383"/>
    <w:rsid w:val="00D7745E"/>
    <w:rsid w:val="00D82E98"/>
    <w:rsid w:val="00D878D4"/>
    <w:rsid w:val="00D9071A"/>
    <w:rsid w:val="00D93E64"/>
    <w:rsid w:val="00D94DE1"/>
    <w:rsid w:val="00DA1483"/>
    <w:rsid w:val="00DA77D1"/>
    <w:rsid w:val="00DB20A9"/>
    <w:rsid w:val="00DB2BE0"/>
    <w:rsid w:val="00DB6D90"/>
    <w:rsid w:val="00DB7327"/>
    <w:rsid w:val="00DD23F8"/>
    <w:rsid w:val="00DD5A9A"/>
    <w:rsid w:val="00DE5B48"/>
    <w:rsid w:val="00DF0BC3"/>
    <w:rsid w:val="00DF14BC"/>
    <w:rsid w:val="00DF51B0"/>
    <w:rsid w:val="00DF5323"/>
    <w:rsid w:val="00E02AAC"/>
    <w:rsid w:val="00E02C29"/>
    <w:rsid w:val="00E04720"/>
    <w:rsid w:val="00E15F41"/>
    <w:rsid w:val="00E23778"/>
    <w:rsid w:val="00E253C1"/>
    <w:rsid w:val="00E26878"/>
    <w:rsid w:val="00E26B61"/>
    <w:rsid w:val="00E27273"/>
    <w:rsid w:val="00E333D9"/>
    <w:rsid w:val="00E41BFB"/>
    <w:rsid w:val="00E5543A"/>
    <w:rsid w:val="00E5743E"/>
    <w:rsid w:val="00E63E7E"/>
    <w:rsid w:val="00E6661C"/>
    <w:rsid w:val="00E667EC"/>
    <w:rsid w:val="00E669F0"/>
    <w:rsid w:val="00E75B8D"/>
    <w:rsid w:val="00E76586"/>
    <w:rsid w:val="00E81B84"/>
    <w:rsid w:val="00E86F5A"/>
    <w:rsid w:val="00E90C33"/>
    <w:rsid w:val="00E92270"/>
    <w:rsid w:val="00E94829"/>
    <w:rsid w:val="00E94A55"/>
    <w:rsid w:val="00E957B9"/>
    <w:rsid w:val="00EA1E11"/>
    <w:rsid w:val="00EA392D"/>
    <w:rsid w:val="00EA452E"/>
    <w:rsid w:val="00EA4772"/>
    <w:rsid w:val="00EB13D0"/>
    <w:rsid w:val="00EC0E27"/>
    <w:rsid w:val="00EC0EF2"/>
    <w:rsid w:val="00EC617A"/>
    <w:rsid w:val="00ED58FF"/>
    <w:rsid w:val="00ED698F"/>
    <w:rsid w:val="00EE21D8"/>
    <w:rsid w:val="00EE2476"/>
    <w:rsid w:val="00EF08FC"/>
    <w:rsid w:val="00EF4505"/>
    <w:rsid w:val="00EF49A5"/>
    <w:rsid w:val="00EF6DF7"/>
    <w:rsid w:val="00F00746"/>
    <w:rsid w:val="00F02374"/>
    <w:rsid w:val="00F04B7D"/>
    <w:rsid w:val="00F11E96"/>
    <w:rsid w:val="00F16384"/>
    <w:rsid w:val="00F35FF1"/>
    <w:rsid w:val="00F375D2"/>
    <w:rsid w:val="00F4008F"/>
    <w:rsid w:val="00F51C8A"/>
    <w:rsid w:val="00F6034D"/>
    <w:rsid w:val="00F61E69"/>
    <w:rsid w:val="00F638DD"/>
    <w:rsid w:val="00F721E2"/>
    <w:rsid w:val="00F918A7"/>
    <w:rsid w:val="00F91BD2"/>
    <w:rsid w:val="00F93C39"/>
    <w:rsid w:val="00F9584C"/>
    <w:rsid w:val="00F95AEA"/>
    <w:rsid w:val="00F95C7F"/>
    <w:rsid w:val="00FB1CAF"/>
    <w:rsid w:val="00FB2D43"/>
    <w:rsid w:val="00FB47D9"/>
    <w:rsid w:val="00FC18C7"/>
    <w:rsid w:val="00FC2322"/>
    <w:rsid w:val="00FC28BF"/>
    <w:rsid w:val="00FC40A9"/>
    <w:rsid w:val="00FC58F2"/>
    <w:rsid w:val="00FC5A11"/>
    <w:rsid w:val="00FC7CAD"/>
    <w:rsid w:val="00FD0DD4"/>
    <w:rsid w:val="00FD15E5"/>
    <w:rsid w:val="00FD525C"/>
    <w:rsid w:val="00FF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D0203"/>
  <w15:docId w15:val="{F4343AC2-1E5B-144F-B3B2-8D96916D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7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Center">
    <w:name w:val="Center"/>
    <w:pPr>
      <w:spacing w:line="480" w:lineRule="auto"/>
      <w:jc w:val="center"/>
    </w:pPr>
    <w:rPr>
      <w:rFonts w:eastAsia="Times New Roman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line="480" w:lineRule="auto"/>
      <w:ind w:firstLine="544"/>
    </w:pPr>
    <w:rPr>
      <w:rFonts w:eastAsia="Times New Roman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Abstract">
    <w:name w:val="Abstract"/>
    <w:pPr>
      <w:spacing w:line="480" w:lineRule="auto"/>
    </w:pPr>
    <w:rPr>
      <w:rFonts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ootnote">
    <w:name w:val="Footnote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Reference">
    <w:name w:val="Reference"/>
    <w:pPr>
      <w:spacing w:line="480" w:lineRule="auto"/>
      <w:ind w:left="544" w:hanging="544"/>
    </w:pPr>
    <w:rPr>
      <w:rFonts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E86F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4545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45453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545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45453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F49A5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95CA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5CA2"/>
    <w:rPr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95CA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A2E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E9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E94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E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E94"/>
    <w:rPr>
      <w:b/>
      <w:bCs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85773"/>
    <w:rPr>
      <w:color w:val="FF00FF" w:themeColor="followedHyperlink"/>
      <w:u w:val="single"/>
    </w:rPr>
  </w:style>
  <w:style w:type="paragraph" w:styleId="Revision">
    <w:name w:val="Revision"/>
    <w:hidden/>
    <w:uiPriority w:val="99"/>
    <w:semiHidden/>
    <w:rsid w:val="00631C8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2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75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3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1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2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4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76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86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2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16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9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9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3758/PBR.15.5.97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345600" algn="l" defTabSz="457200" rtl="0" fontAlgn="auto" latinLnBrk="0" hangingPunct="0">
          <a:lnSpc>
            <a:spcPct val="2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7</Pages>
  <Words>110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Roodenrys</dc:creator>
  <cp:lastModifiedBy>Microsoft Office User</cp:lastModifiedBy>
  <cp:revision>168</cp:revision>
  <cp:lastPrinted>2024-09-09T12:52:00Z</cp:lastPrinted>
  <dcterms:created xsi:type="dcterms:W3CDTF">2023-04-12T06:57:00Z</dcterms:created>
  <dcterms:modified xsi:type="dcterms:W3CDTF">2024-10-30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7DCTZK31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